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01CC5" w:rsidRPr="0059026E" w:rsidRDefault="00583403" w:rsidP="00601CC5">
      <w:pPr>
        <w:widowControl w:val="0"/>
        <w:spacing w:line="400" w:lineRule="exact"/>
        <w:jc w:val="center"/>
        <w:rPr>
          <w:bCs/>
          <w:kern w:val="44"/>
          <w:sz w:val="24"/>
        </w:rPr>
      </w:pPr>
      <w:bookmarkStart w:id="0" w:name="_Hlk527834238"/>
      <w:bookmarkStart w:id="1" w:name="_GoBack"/>
      <w:r w:rsidRPr="0059026E">
        <w:rPr>
          <w:bCs/>
          <w:kern w:val="44"/>
          <w:sz w:val="24"/>
        </w:rPr>
        <w:t>T</w:t>
      </w:r>
      <w:r w:rsidRPr="0059026E">
        <w:rPr>
          <w:rFonts w:hint="eastAsia"/>
          <w:bCs/>
          <w:kern w:val="44"/>
          <w:sz w:val="24"/>
        </w:rPr>
        <w:t>able</w:t>
      </w:r>
      <w:r w:rsidR="00601CC5" w:rsidRPr="0059026E">
        <w:rPr>
          <w:bCs/>
          <w:kern w:val="44"/>
          <w:sz w:val="24"/>
        </w:rPr>
        <w:t xml:space="preserve"> </w:t>
      </w:r>
      <w:r w:rsidRPr="0059026E">
        <w:rPr>
          <w:bCs/>
          <w:kern w:val="44"/>
          <w:sz w:val="24"/>
        </w:rPr>
        <w:t>S</w:t>
      </w:r>
      <w:r w:rsidR="00601CC5" w:rsidRPr="0059026E">
        <w:rPr>
          <w:rFonts w:hint="eastAsia"/>
          <w:bCs/>
          <w:kern w:val="44"/>
          <w:sz w:val="24"/>
        </w:rPr>
        <w:t>1</w:t>
      </w:r>
      <w:r w:rsidR="009D6A38">
        <w:rPr>
          <w:bCs/>
          <w:kern w:val="44"/>
          <w:sz w:val="24"/>
        </w:rPr>
        <w:t>7</w:t>
      </w:r>
      <w:r w:rsidR="00601CC5" w:rsidRPr="0059026E">
        <w:rPr>
          <w:bCs/>
          <w:kern w:val="44"/>
          <w:sz w:val="24"/>
        </w:rPr>
        <w:t xml:space="preserve"> List of DEGs </w:t>
      </w:r>
      <w:r w:rsidR="004A15E9" w:rsidRPr="0059026E">
        <w:rPr>
          <w:bCs/>
          <w:kern w:val="44"/>
          <w:sz w:val="24"/>
        </w:rPr>
        <w:t>related to</w:t>
      </w:r>
      <w:r w:rsidR="00601CC5" w:rsidRPr="0059026E">
        <w:rPr>
          <w:bCs/>
          <w:kern w:val="44"/>
          <w:sz w:val="24"/>
        </w:rPr>
        <w:t xml:space="preserve"> embryonic callus regeneration</w:t>
      </w:r>
      <w:r w:rsidR="005D7FBA">
        <w:rPr>
          <w:bCs/>
          <w:kern w:val="44"/>
          <w:sz w:val="24"/>
        </w:rPr>
        <w:t>.</w:t>
      </w:r>
      <w:bookmarkEnd w:id="0"/>
      <w:bookmarkEnd w:id="1"/>
      <w:r w:rsidR="00601CC5" w:rsidRPr="0059026E">
        <w:rPr>
          <w:bCs/>
          <w:kern w:val="44"/>
          <w:sz w:val="24"/>
        </w:rPr>
        <w:t xml:space="preserve"> </w:t>
      </w:r>
    </w:p>
    <w:tbl>
      <w:tblPr>
        <w:tblW w:w="9500" w:type="dxa"/>
        <w:tblLook w:val="04A0" w:firstRow="1" w:lastRow="0" w:firstColumn="1" w:lastColumn="0" w:noHBand="0" w:noVBand="1"/>
      </w:tblPr>
      <w:tblGrid>
        <w:gridCol w:w="1840"/>
        <w:gridCol w:w="7660"/>
      </w:tblGrid>
      <w:tr w:rsidR="004D2F03" w:rsidRPr="004D2F03" w:rsidTr="004D2F03">
        <w:trPr>
          <w:trHeight w:val="330"/>
        </w:trPr>
        <w:tc>
          <w:tcPr>
            <w:tcW w:w="18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4D2F03" w:rsidP="004D2F03">
            <w:pPr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b/>
                <w:bCs/>
                <w:color w:val="000000"/>
                <w:kern w:val="0"/>
                <w:szCs w:val="21"/>
              </w:rPr>
              <w:t>Gene ID</w:t>
            </w:r>
          </w:p>
        </w:tc>
        <w:tc>
          <w:tcPr>
            <w:tcW w:w="76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4D2F03" w:rsidP="004D2F03">
            <w:pPr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b/>
                <w:bCs/>
                <w:color w:val="000000"/>
                <w:kern w:val="0"/>
                <w:szCs w:val="21"/>
              </w:rPr>
              <w:t xml:space="preserve">Gene function </w:t>
            </w:r>
          </w:p>
        </w:tc>
      </w:tr>
      <w:tr w:rsidR="004D2F03" w:rsidRPr="004D2F03" w:rsidTr="004D2F0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4D2F03" w:rsidP="004D2F03">
            <w:pPr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b/>
                <w:bCs/>
                <w:color w:val="000000"/>
                <w:kern w:val="0"/>
                <w:szCs w:val="21"/>
              </w:rPr>
              <w:t>Photosynthesis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4D2F03" w:rsidP="004D2F03">
            <w:pPr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4D2F03" w:rsidRPr="004D2F03" w:rsidTr="004D2F0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4D2F03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Zm00001d020877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995AE6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Photosystem</w:t>
            </w:r>
            <w:r w:rsidR="004D2F03" w:rsidRPr="004D2F03">
              <w:rPr>
                <w:rFonts w:eastAsia="等线"/>
                <w:color w:val="000000"/>
                <w:kern w:val="0"/>
                <w:szCs w:val="21"/>
              </w:rPr>
              <w:t xml:space="preserve"> I subunit V  (psaG)</w:t>
            </w:r>
          </w:p>
        </w:tc>
      </w:tr>
      <w:tr w:rsidR="004D2F03" w:rsidRPr="004D2F03" w:rsidTr="004D2F0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4D2F03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Zm00001d034543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995AE6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Photosystem</w:t>
            </w:r>
            <w:r w:rsidR="004D2F03" w:rsidRPr="004D2F03">
              <w:rPr>
                <w:rFonts w:eastAsia="等线"/>
                <w:color w:val="000000"/>
                <w:kern w:val="0"/>
                <w:szCs w:val="21"/>
              </w:rPr>
              <w:t xml:space="preserve"> I subunit II  (psaD)</w:t>
            </w:r>
          </w:p>
        </w:tc>
      </w:tr>
      <w:tr w:rsidR="004D2F03" w:rsidRPr="004D2F03" w:rsidTr="004D2F0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4D2F03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Zm00001d019518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995AE6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 xml:space="preserve">Photosystem </w:t>
            </w:r>
            <w:r w:rsidR="004D2F03" w:rsidRPr="004D2F03">
              <w:rPr>
                <w:rFonts w:eastAsia="等线"/>
                <w:color w:val="000000"/>
                <w:kern w:val="0"/>
                <w:szCs w:val="21"/>
              </w:rPr>
              <w:t>I subunit IV (psaE)</w:t>
            </w:r>
          </w:p>
        </w:tc>
      </w:tr>
      <w:tr w:rsidR="004D2F03" w:rsidRPr="004D2F03" w:rsidTr="004D2F0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4D2F03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Zm00001d013146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995AE6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Photosystem</w:t>
            </w:r>
            <w:r w:rsidR="004D2F03" w:rsidRPr="004D2F03">
              <w:rPr>
                <w:rFonts w:eastAsia="等线"/>
                <w:color w:val="000000"/>
                <w:kern w:val="0"/>
                <w:szCs w:val="21"/>
              </w:rPr>
              <w:t xml:space="preserve"> I subunit III (psaF)</w:t>
            </w:r>
          </w:p>
        </w:tc>
      </w:tr>
      <w:tr w:rsidR="004D2F03" w:rsidRPr="004D2F03" w:rsidTr="004D2F0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4D2F03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Zm00001d034283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995AE6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Photosystem</w:t>
            </w:r>
            <w:r w:rsidR="004D2F03" w:rsidRPr="004D2F03">
              <w:rPr>
                <w:rFonts w:eastAsia="等线"/>
                <w:color w:val="000000"/>
                <w:kern w:val="0"/>
                <w:szCs w:val="21"/>
              </w:rPr>
              <w:t xml:space="preserve"> I subunit III (psaF)</w:t>
            </w:r>
          </w:p>
        </w:tc>
      </w:tr>
      <w:tr w:rsidR="004D2F03" w:rsidRPr="004D2F03" w:rsidTr="004D2F0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4D2F03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Zm00001d039687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995AE6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Photosystem</w:t>
            </w:r>
            <w:r w:rsidR="004D2F03" w:rsidRPr="004D2F03">
              <w:rPr>
                <w:rFonts w:eastAsia="等线"/>
                <w:color w:val="000000"/>
                <w:kern w:val="0"/>
                <w:szCs w:val="21"/>
              </w:rPr>
              <w:t xml:space="preserve"> I subunit XI (psaL)</w:t>
            </w:r>
          </w:p>
        </w:tc>
      </w:tr>
      <w:tr w:rsidR="004D2F03" w:rsidRPr="004D2F03" w:rsidTr="004D2F0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4D2F03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Zm00001d014564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995AE6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Photosystem</w:t>
            </w:r>
            <w:r w:rsidR="004D2F03" w:rsidRPr="004D2F03">
              <w:rPr>
                <w:rFonts w:eastAsia="等线"/>
                <w:color w:val="000000"/>
                <w:kern w:val="0"/>
                <w:szCs w:val="21"/>
              </w:rPr>
              <w:t xml:space="preserve"> II oxygen-evolving enhancer protein 1 (psbO)</w:t>
            </w:r>
          </w:p>
        </w:tc>
      </w:tr>
      <w:tr w:rsidR="004D2F03" w:rsidRPr="004D2F03" w:rsidTr="004D2F0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4D2F03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Zm00001d011362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995AE6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P</w:t>
            </w:r>
            <w:r w:rsidR="004D2F03" w:rsidRPr="004D2F03">
              <w:rPr>
                <w:rFonts w:eastAsia="等线"/>
                <w:color w:val="000000"/>
                <w:kern w:val="0"/>
                <w:szCs w:val="21"/>
              </w:rPr>
              <w:t>hotosystem II oxygen-evolving enhancer protein 2 (psbP)</w:t>
            </w:r>
          </w:p>
        </w:tc>
      </w:tr>
      <w:tr w:rsidR="004D2F03" w:rsidRPr="004D2F03" w:rsidTr="004D2F0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4D2F03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Zm00001d030638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995AE6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P</w:t>
            </w:r>
            <w:r w:rsidR="004D2F03" w:rsidRPr="004D2F03">
              <w:rPr>
                <w:rFonts w:eastAsia="等线"/>
                <w:color w:val="000000"/>
                <w:kern w:val="0"/>
                <w:szCs w:val="21"/>
              </w:rPr>
              <w:t>hotosystem II oxygen-evolving enhancer protein 2 (psbP)</w:t>
            </w:r>
          </w:p>
        </w:tc>
      </w:tr>
      <w:tr w:rsidR="004D2F03" w:rsidRPr="004D2F03" w:rsidTr="004D2F0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4D2F03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Zm00001d049387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995AE6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P</w:t>
            </w:r>
            <w:r w:rsidR="004D2F03" w:rsidRPr="004D2F03">
              <w:rPr>
                <w:rFonts w:eastAsia="等线"/>
                <w:color w:val="000000"/>
                <w:kern w:val="0"/>
                <w:szCs w:val="21"/>
              </w:rPr>
              <w:t>hotosystem II 10kDa protein (psbR)</w:t>
            </w:r>
          </w:p>
        </w:tc>
      </w:tr>
      <w:tr w:rsidR="004D2F03" w:rsidRPr="004D2F03" w:rsidTr="004D2F0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4D2F03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Zm00001d042178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995AE6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P</w:t>
            </w:r>
            <w:r w:rsidR="004D2F03" w:rsidRPr="004D2F03">
              <w:rPr>
                <w:rFonts w:eastAsia="等线"/>
                <w:color w:val="000000"/>
                <w:kern w:val="0"/>
                <w:szCs w:val="21"/>
              </w:rPr>
              <w:t>hotosystem II 13kDa protein (psb28)</w:t>
            </w:r>
          </w:p>
        </w:tc>
      </w:tr>
      <w:tr w:rsidR="004D2F03" w:rsidRPr="004D2F03" w:rsidTr="004D2F0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4D2F03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Zm00001d011833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995AE6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F</w:t>
            </w:r>
            <w:r w:rsidR="004D2F03" w:rsidRPr="004D2F03">
              <w:rPr>
                <w:rFonts w:eastAsia="等线"/>
                <w:color w:val="000000"/>
                <w:kern w:val="0"/>
                <w:szCs w:val="21"/>
              </w:rPr>
              <w:t>erredoxin--NADP+ reductase (petH)</w:t>
            </w:r>
          </w:p>
        </w:tc>
      </w:tr>
      <w:tr w:rsidR="004D2F03" w:rsidRPr="004D2F03" w:rsidTr="004D2F0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4D2F03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Zm00001d047789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4D2F03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F-type H+-transporting ATPase subunit b,ATPF0B (atpF)</w:t>
            </w:r>
          </w:p>
        </w:tc>
      </w:tr>
      <w:tr w:rsidR="004D2F03" w:rsidRPr="004D2F03" w:rsidTr="004D2F0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4D2F03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Zm00001d018069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995AE6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P</w:t>
            </w:r>
            <w:r w:rsidR="004D2F03" w:rsidRPr="004D2F03">
              <w:rPr>
                <w:rFonts w:eastAsia="等线"/>
                <w:color w:val="000000"/>
                <w:kern w:val="0"/>
                <w:szCs w:val="21"/>
              </w:rPr>
              <w:t>hotosynthethic electron transport,ATPF1D (atpH)</w:t>
            </w:r>
          </w:p>
        </w:tc>
      </w:tr>
      <w:tr w:rsidR="004D2F03" w:rsidRPr="004D2F03" w:rsidTr="004D2F03">
        <w:trPr>
          <w:trHeight w:val="300"/>
        </w:trPr>
        <w:tc>
          <w:tcPr>
            <w:tcW w:w="9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4D2F03" w:rsidP="004D2F03">
            <w:pPr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b/>
                <w:bCs/>
                <w:color w:val="000000"/>
                <w:kern w:val="0"/>
                <w:szCs w:val="21"/>
              </w:rPr>
              <w:t>Porphyrin and chlorophyll metabolism</w:t>
            </w:r>
          </w:p>
        </w:tc>
      </w:tr>
      <w:tr w:rsidR="004D2F03" w:rsidRPr="004D2F03" w:rsidTr="004D2F0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4D2F03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Zm00001d029074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995AE6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U</w:t>
            </w:r>
            <w:r w:rsidR="004D2F03" w:rsidRPr="004D2F03">
              <w:rPr>
                <w:rFonts w:eastAsia="等线"/>
                <w:color w:val="000000"/>
                <w:kern w:val="0"/>
                <w:szCs w:val="21"/>
              </w:rPr>
              <w:t>roporphyrinogen decarboxylase,hemE (UROD)</w:t>
            </w:r>
          </w:p>
        </w:tc>
      </w:tr>
      <w:tr w:rsidR="004D2F03" w:rsidRPr="004D2F03" w:rsidTr="004D2F0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4D2F03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Zm00001d015366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995AE6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H</w:t>
            </w:r>
            <w:r w:rsidR="004D2F03" w:rsidRPr="004D2F03">
              <w:rPr>
                <w:rFonts w:eastAsia="等线"/>
                <w:color w:val="000000"/>
                <w:kern w:val="0"/>
                <w:szCs w:val="21"/>
              </w:rPr>
              <w:t>ydroxymethylbilane synthase,hemC (HMBS)</w:t>
            </w:r>
          </w:p>
        </w:tc>
      </w:tr>
      <w:tr w:rsidR="004D2F03" w:rsidRPr="004D2F03" w:rsidTr="004D2F0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4D2F03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Zm00001d053807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995AE6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H</w:t>
            </w:r>
            <w:r w:rsidR="004D2F03" w:rsidRPr="004D2F03">
              <w:rPr>
                <w:rFonts w:eastAsia="等线"/>
                <w:color w:val="000000"/>
                <w:kern w:val="0"/>
                <w:szCs w:val="21"/>
              </w:rPr>
              <w:t>ydroxymethylbilane synthase,hemC (HMBS)</w:t>
            </w:r>
          </w:p>
        </w:tc>
      </w:tr>
      <w:tr w:rsidR="004D2F03" w:rsidRPr="004D2F03" w:rsidTr="004D2F0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4D2F03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Zm00001d038547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995AE6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G</w:t>
            </w:r>
            <w:r w:rsidR="004D2F03" w:rsidRPr="004D2F03">
              <w:rPr>
                <w:rFonts w:eastAsia="等线"/>
                <w:color w:val="000000"/>
                <w:kern w:val="0"/>
                <w:szCs w:val="21"/>
              </w:rPr>
              <w:t>lutamate-1-semialdehyde 2,1-aminomutase (hemL)</w:t>
            </w:r>
          </w:p>
        </w:tc>
      </w:tr>
      <w:tr w:rsidR="004D2F03" w:rsidRPr="004D2F03" w:rsidTr="004D2F0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4D2F03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Zm00001d008681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995AE6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C</w:t>
            </w:r>
            <w:r w:rsidR="004D2F03" w:rsidRPr="004D2F03">
              <w:rPr>
                <w:rFonts w:eastAsia="等线"/>
                <w:color w:val="000000"/>
                <w:kern w:val="0"/>
                <w:szCs w:val="21"/>
              </w:rPr>
              <w:t>ytochrome c oxidase assembly protein subunit 15 (COX15)</w:t>
            </w:r>
          </w:p>
        </w:tc>
      </w:tr>
      <w:tr w:rsidR="004D2F03" w:rsidRPr="004D2F03" w:rsidTr="004D2F0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4D2F03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Zm00001d022464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995AE6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C</w:t>
            </w:r>
            <w:r w:rsidR="004D2F03" w:rsidRPr="004D2F03">
              <w:rPr>
                <w:rFonts w:eastAsia="等线"/>
                <w:color w:val="000000"/>
                <w:kern w:val="0"/>
                <w:szCs w:val="21"/>
              </w:rPr>
              <w:t>ytochrome c oxidase assembly protein subunit 15 (COX15)</w:t>
            </w:r>
          </w:p>
        </w:tc>
      </w:tr>
      <w:tr w:rsidR="004D2F03" w:rsidRPr="004D2F03" w:rsidTr="004D2F0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4D2F03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Zm00001d026405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995AE6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G</w:t>
            </w:r>
            <w:r w:rsidR="004D2F03" w:rsidRPr="004D2F03">
              <w:rPr>
                <w:rFonts w:eastAsia="等线"/>
                <w:color w:val="000000"/>
                <w:kern w:val="0"/>
                <w:szCs w:val="21"/>
              </w:rPr>
              <w:t>lutamyl-tRNA reductase (hemA)</w:t>
            </w:r>
          </w:p>
        </w:tc>
      </w:tr>
      <w:tr w:rsidR="004D2F03" w:rsidRPr="004D2F03" w:rsidTr="004D2F0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4D2F03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Zm00001d026603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995AE6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M</w:t>
            </w:r>
            <w:r w:rsidR="004D2F03" w:rsidRPr="004D2F03">
              <w:rPr>
                <w:rFonts w:eastAsia="等线"/>
                <w:color w:val="000000"/>
                <w:kern w:val="0"/>
                <w:szCs w:val="21"/>
              </w:rPr>
              <w:t>agnesium chelatase subunit H,chlH (bchH)</w:t>
            </w:r>
          </w:p>
        </w:tc>
      </w:tr>
      <w:tr w:rsidR="004D2F03" w:rsidRPr="004D2F03" w:rsidTr="004D2F0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4D2F03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Zm00001d013013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995AE6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M</w:t>
            </w:r>
            <w:r w:rsidR="004D2F03" w:rsidRPr="004D2F03">
              <w:rPr>
                <w:rFonts w:eastAsia="等线"/>
                <w:color w:val="000000"/>
                <w:kern w:val="0"/>
                <w:szCs w:val="21"/>
              </w:rPr>
              <w:t>agnesium chelatase subunit H,chlH (bchH)</w:t>
            </w:r>
          </w:p>
        </w:tc>
      </w:tr>
      <w:tr w:rsidR="004D2F03" w:rsidRPr="004D2F03" w:rsidTr="004D2F0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4D2F03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Zm00001d008230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995AE6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M</w:t>
            </w:r>
            <w:r w:rsidR="004D2F03" w:rsidRPr="004D2F03">
              <w:rPr>
                <w:rFonts w:eastAsia="等线"/>
                <w:color w:val="000000"/>
                <w:kern w:val="0"/>
                <w:szCs w:val="21"/>
              </w:rPr>
              <w:t>agnesium-protoporphyrin IX monomethyl ester (oxidative) cyclase,acsF (chlE)</w:t>
            </w:r>
          </w:p>
        </w:tc>
      </w:tr>
      <w:tr w:rsidR="004D2F03" w:rsidRPr="004D2F03" w:rsidTr="004D2F0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4D2F03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Zm00001d034523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995AE6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P</w:t>
            </w:r>
            <w:r w:rsidR="004D2F03" w:rsidRPr="004D2F03">
              <w:rPr>
                <w:rFonts w:eastAsia="等线"/>
                <w:color w:val="000000"/>
                <w:kern w:val="0"/>
                <w:szCs w:val="21"/>
              </w:rPr>
              <w:t>heophorbide a oxygenase,PAO (ACD1)</w:t>
            </w:r>
          </w:p>
        </w:tc>
      </w:tr>
      <w:tr w:rsidR="004D2F03" w:rsidRPr="004D2F03" w:rsidTr="004D2F0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4D2F03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Zm00001d031997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995AE6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D</w:t>
            </w:r>
            <w:r w:rsidR="004D2F03" w:rsidRPr="004D2F03">
              <w:rPr>
                <w:rFonts w:eastAsia="等线"/>
                <w:color w:val="000000"/>
                <w:kern w:val="0"/>
                <w:szCs w:val="21"/>
              </w:rPr>
              <w:t>ivinyl chlorophyllide a 8-vinyl-reductase (DVR)</w:t>
            </w:r>
          </w:p>
        </w:tc>
      </w:tr>
      <w:tr w:rsidR="004D2F03" w:rsidRPr="004D2F03" w:rsidTr="004D2F03">
        <w:trPr>
          <w:trHeight w:val="300"/>
        </w:trPr>
        <w:tc>
          <w:tcPr>
            <w:tcW w:w="9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4D2F03" w:rsidP="004D2F03">
            <w:pPr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bookmarkStart w:id="2" w:name="RANGE!A30"/>
            <w:r w:rsidRPr="004D2F03">
              <w:rPr>
                <w:rFonts w:eastAsia="等线"/>
                <w:b/>
                <w:bCs/>
                <w:color w:val="000000"/>
                <w:kern w:val="0"/>
                <w:szCs w:val="21"/>
              </w:rPr>
              <w:t>Photosynthesis - antenna proteins</w:t>
            </w:r>
            <w:bookmarkEnd w:id="2"/>
          </w:p>
        </w:tc>
      </w:tr>
      <w:tr w:rsidR="004D2F03" w:rsidRPr="004D2F03" w:rsidTr="004D2F0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4D2F03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Zm00001d006587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995AE6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L</w:t>
            </w:r>
            <w:r w:rsidR="004D2F03" w:rsidRPr="004D2F03">
              <w:rPr>
                <w:rFonts w:eastAsia="等线"/>
                <w:color w:val="000000"/>
                <w:kern w:val="0"/>
                <w:szCs w:val="21"/>
              </w:rPr>
              <w:t>ight-harvesting complex II chlorophyll a/b binding protein 4 (LHCB4)</w:t>
            </w:r>
          </w:p>
        </w:tc>
      </w:tr>
      <w:tr w:rsidR="004D2F03" w:rsidRPr="004D2F03" w:rsidTr="004D2F0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4D2F03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Zm00001d018157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995AE6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L</w:t>
            </w:r>
            <w:r w:rsidR="004D2F03" w:rsidRPr="004D2F03">
              <w:rPr>
                <w:rFonts w:eastAsia="等线"/>
                <w:color w:val="000000"/>
                <w:kern w:val="0"/>
                <w:szCs w:val="21"/>
              </w:rPr>
              <w:t>ight-harvesting complex I chlorophyll a/b binding protein 5 (LHCA5)</w:t>
            </w:r>
          </w:p>
        </w:tc>
      </w:tr>
      <w:tr w:rsidR="004D2F03" w:rsidRPr="004D2F03" w:rsidTr="004D2F0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4D2F03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Zm00001d021906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995AE6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L</w:t>
            </w:r>
            <w:r w:rsidR="004D2F03" w:rsidRPr="004D2F03">
              <w:rPr>
                <w:rFonts w:eastAsia="等线"/>
                <w:color w:val="000000"/>
                <w:kern w:val="0"/>
                <w:szCs w:val="21"/>
              </w:rPr>
              <w:t>ight-harvesting complex I chlorophyll a/b binding protein 2 (LHCA2)</w:t>
            </w:r>
          </w:p>
        </w:tc>
      </w:tr>
      <w:tr w:rsidR="004D2F03" w:rsidRPr="004D2F03" w:rsidTr="004D2F03">
        <w:trPr>
          <w:trHeight w:val="300"/>
        </w:trPr>
        <w:tc>
          <w:tcPr>
            <w:tcW w:w="9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4D2F03" w:rsidP="004D2F03">
            <w:pPr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b/>
                <w:bCs/>
                <w:color w:val="000000"/>
                <w:kern w:val="0"/>
                <w:szCs w:val="21"/>
              </w:rPr>
              <w:t>Circadian rhythm – plant</w:t>
            </w:r>
          </w:p>
        </w:tc>
      </w:tr>
      <w:tr w:rsidR="004D2F03" w:rsidRPr="004D2F03" w:rsidTr="004D2F0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4D2F03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Zm00001d012703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4D2F03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Dof zinc finger protein DOF5.5 (CDF1)</w:t>
            </w:r>
          </w:p>
        </w:tc>
      </w:tr>
      <w:tr w:rsidR="004D2F03" w:rsidRPr="004D2F03" w:rsidTr="004D2F0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4D2F03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Zm00001d014198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4D2F03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Dof zinc finger protein DOF5.5 (CDF1)</w:t>
            </w:r>
          </w:p>
        </w:tc>
      </w:tr>
      <w:tr w:rsidR="004D2F03" w:rsidRPr="004D2F03" w:rsidTr="004D2F0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4D2F03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Zm00001d022525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4D2F03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Dof zinc finger protein DOF5.5 (CDF1)</w:t>
            </w:r>
          </w:p>
        </w:tc>
      </w:tr>
      <w:tr w:rsidR="004D2F03" w:rsidRPr="004D2F03" w:rsidTr="004D2F0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4D2F03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Zm00001d027846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4D2F03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Dof zinc finger protein DOF5.5 (CDF1)</w:t>
            </w:r>
          </w:p>
        </w:tc>
      </w:tr>
      <w:tr w:rsidR="004D2F03" w:rsidRPr="004D2F03" w:rsidTr="004D2F0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4D2F03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Zm00001d032999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4D2F03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Dof zinc finger protein DOF5.5 (CDF1)</w:t>
            </w:r>
          </w:p>
        </w:tc>
      </w:tr>
      <w:tr w:rsidR="004D2F03" w:rsidRPr="004D2F03" w:rsidTr="004D2F0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4D2F03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Zm00001d040362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4D2F03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Dof zinc finger protein DOF5.5 (CDF1)</w:t>
            </w:r>
          </w:p>
        </w:tc>
      </w:tr>
      <w:tr w:rsidR="004D2F03" w:rsidRPr="004D2F03" w:rsidTr="004D2F0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4D2F03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Zm00001d051700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4D2F03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Dof zinc finger protein DOF5.5 (CDF1)</w:t>
            </w:r>
          </w:p>
        </w:tc>
      </w:tr>
      <w:tr w:rsidR="004D2F03" w:rsidRPr="004D2F03" w:rsidTr="004D2F0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4D2F03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Zm00001d017176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995AE6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Z</w:t>
            </w:r>
            <w:r w:rsidR="004D2F03" w:rsidRPr="004D2F03">
              <w:rPr>
                <w:rFonts w:eastAsia="等线"/>
                <w:color w:val="000000"/>
                <w:kern w:val="0"/>
                <w:szCs w:val="21"/>
              </w:rPr>
              <w:t>inc finger protein CONSTANS (CO)</w:t>
            </w:r>
          </w:p>
        </w:tc>
      </w:tr>
      <w:tr w:rsidR="004D2F03" w:rsidRPr="004D2F03" w:rsidTr="004D2F0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4D2F03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Zm00001d017642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4D2F03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MYB-related transcription factor LHY (LHY)</w:t>
            </w:r>
          </w:p>
        </w:tc>
      </w:tr>
      <w:tr w:rsidR="004D2F03" w:rsidRPr="004D2F03" w:rsidTr="004D2F0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4D2F03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lastRenderedPageBreak/>
              <w:t>Zm00001d006212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995AE6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P</w:t>
            </w:r>
            <w:r w:rsidR="004D2F03" w:rsidRPr="004D2F03">
              <w:rPr>
                <w:rFonts w:eastAsia="等线"/>
                <w:color w:val="000000"/>
                <w:kern w:val="0"/>
                <w:szCs w:val="21"/>
              </w:rPr>
              <w:t>seudo-response regulator 5 (PRR5)</w:t>
            </w:r>
          </w:p>
        </w:tc>
      </w:tr>
      <w:tr w:rsidR="004D2F03" w:rsidRPr="004D2F03" w:rsidTr="004D2F0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4D2F03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Zm00001d017885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995AE6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P</w:t>
            </w:r>
            <w:r w:rsidR="004D2F03" w:rsidRPr="004D2F03">
              <w:rPr>
                <w:rFonts w:eastAsia="等线"/>
                <w:color w:val="000000"/>
                <w:kern w:val="0"/>
                <w:szCs w:val="21"/>
              </w:rPr>
              <w:t>seudo-response regulator 1,TOC1 (APRR1)</w:t>
            </w:r>
          </w:p>
        </w:tc>
      </w:tr>
      <w:tr w:rsidR="004D2F03" w:rsidRPr="004D2F03" w:rsidTr="004D2F0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4D2F03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Zm00001d040536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995AE6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P</w:t>
            </w:r>
            <w:r w:rsidR="004D2F03" w:rsidRPr="004D2F03">
              <w:rPr>
                <w:rFonts w:eastAsia="等线"/>
                <w:color w:val="000000"/>
                <w:kern w:val="0"/>
                <w:szCs w:val="21"/>
              </w:rPr>
              <w:t>hytochrome-interacting factor 3 (PIF3)</w:t>
            </w:r>
          </w:p>
        </w:tc>
      </w:tr>
      <w:tr w:rsidR="004D2F03" w:rsidRPr="004D2F03" w:rsidTr="004D2F0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4D2F03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Zm00001d044232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995AE6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P</w:t>
            </w:r>
            <w:r w:rsidR="004D2F03" w:rsidRPr="004D2F03">
              <w:rPr>
                <w:rFonts w:eastAsia="等线"/>
                <w:color w:val="000000"/>
                <w:kern w:val="0"/>
                <w:szCs w:val="21"/>
              </w:rPr>
              <w:t>rotein EARLY FLOWERING 3 (ELF3)</w:t>
            </w:r>
          </w:p>
        </w:tc>
      </w:tr>
      <w:tr w:rsidR="004D2F03" w:rsidRPr="004D2F03" w:rsidTr="004D2F0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4D2F03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Zm00001d047632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995AE6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P</w:t>
            </w:r>
            <w:r w:rsidR="004D2F03" w:rsidRPr="004D2F03">
              <w:rPr>
                <w:rFonts w:eastAsia="等线"/>
                <w:color w:val="000000"/>
                <w:kern w:val="0"/>
                <w:szCs w:val="21"/>
              </w:rPr>
              <w:t>hytochrome B (PHYB)</w:t>
            </w:r>
          </w:p>
        </w:tc>
      </w:tr>
      <w:tr w:rsidR="004D2F03" w:rsidRPr="004D2F03" w:rsidTr="004D2F0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4D2F03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Zm00001d033799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995AE6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P</w:t>
            </w:r>
            <w:r w:rsidR="004D2F03" w:rsidRPr="004D2F03">
              <w:rPr>
                <w:rFonts w:eastAsia="等线"/>
                <w:color w:val="000000"/>
                <w:kern w:val="0"/>
                <w:szCs w:val="21"/>
              </w:rPr>
              <w:t>hytochrome A (PHYA)</w:t>
            </w:r>
          </w:p>
        </w:tc>
      </w:tr>
      <w:tr w:rsidR="004D2F03" w:rsidRPr="004D2F03" w:rsidTr="004D2F0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4D2F03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Zm00001d003477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995AE6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C</w:t>
            </w:r>
            <w:r w:rsidR="004D2F03" w:rsidRPr="004D2F03">
              <w:rPr>
                <w:rFonts w:eastAsia="等线"/>
                <w:color w:val="000000"/>
                <w:kern w:val="0"/>
                <w:szCs w:val="21"/>
              </w:rPr>
              <w:t>ryptochrome 1 (CRY1)</w:t>
            </w:r>
          </w:p>
        </w:tc>
      </w:tr>
      <w:tr w:rsidR="004D2F03" w:rsidRPr="004D2F03" w:rsidTr="004D2F0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4D2F03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Zm00001d016915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995AE6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C</w:t>
            </w:r>
            <w:r w:rsidR="004D2F03" w:rsidRPr="004D2F03">
              <w:rPr>
                <w:rFonts w:eastAsia="等线"/>
                <w:color w:val="000000"/>
                <w:kern w:val="0"/>
                <w:szCs w:val="21"/>
              </w:rPr>
              <w:t>ryptochrome 1 (CRY1)</w:t>
            </w:r>
          </w:p>
        </w:tc>
      </w:tr>
      <w:tr w:rsidR="004D2F03" w:rsidRPr="004D2F03" w:rsidTr="004D2F03">
        <w:trPr>
          <w:trHeight w:val="300"/>
        </w:trPr>
        <w:tc>
          <w:tcPr>
            <w:tcW w:w="9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4D2F03" w:rsidP="004D2F03">
            <w:pPr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b/>
                <w:bCs/>
                <w:color w:val="000000"/>
                <w:kern w:val="0"/>
                <w:szCs w:val="21"/>
              </w:rPr>
              <w:t>Plant hormone signal transduction</w:t>
            </w:r>
          </w:p>
        </w:tc>
      </w:tr>
      <w:tr w:rsidR="004D2F03" w:rsidRPr="004D2F03" w:rsidTr="004D2F0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4D2F03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Zm00001d013370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995AE6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T</w:t>
            </w:r>
            <w:r w:rsidR="004D2F03" w:rsidRPr="004D2F03">
              <w:rPr>
                <w:rFonts w:eastAsia="等线"/>
                <w:color w:val="000000"/>
                <w:kern w:val="0"/>
                <w:szCs w:val="21"/>
              </w:rPr>
              <w:t>ranscription factor MYC2 (MYC2)</w:t>
            </w:r>
          </w:p>
        </w:tc>
      </w:tr>
      <w:tr w:rsidR="004D2F03" w:rsidRPr="004D2F03" w:rsidTr="004D2F0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4D2F03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Zm00001d024522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995AE6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T</w:t>
            </w:r>
            <w:r w:rsidR="004D2F03" w:rsidRPr="004D2F03">
              <w:rPr>
                <w:rFonts w:eastAsia="等线"/>
                <w:color w:val="000000"/>
                <w:kern w:val="0"/>
                <w:szCs w:val="21"/>
              </w:rPr>
              <w:t>ranscription factor MYC2 (MYC2)</w:t>
            </w:r>
          </w:p>
        </w:tc>
      </w:tr>
      <w:tr w:rsidR="004D2F03" w:rsidRPr="004D2F03" w:rsidTr="004D2F0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4D2F03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Zm00001d025141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995AE6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T</w:t>
            </w:r>
            <w:r w:rsidR="004D2F03" w:rsidRPr="004D2F03">
              <w:rPr>
                <w:rFonts w:eastAsia="等线"/>
                <w:color w:val="000000"/>
                <w:kern w:val="0"/>
                <w:szCs w:val="21"/>
              </w:rPr>
              <w:t>ranscription factor MYC2 (MYC2)</w:t>
            </w:r>
          </w:p>
        </w:tc>
      </w:tr>
      <w:tr w:rsidR="004D2F03" w:rsidRPr="004D2F03" w:rsidTr="004D2F0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4D2F03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Zm00001d043706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995AE6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T</w:t>
            </w:r>
            <w:r w:rsidR="004D2F03" w:rsidRPr="004D2F03">
              <w:rPr>
                <w:rFonts w:eastAsia="等线"/>
                <w:color w:val="000000"/>
                <w:kern w:val="0"/>
                <w:szCs w:val="21"/>
              </w:rPr>
              <w:t>ranscription factor MYC2 (MYC2)</w:t>
            </w:r>
          </w:p>
        </w:tc>
      </w:tr>
      <w:tr w:rsidR="004D2F03" w:rsidRPr="004D2F03" w:rsidTr="004D2F0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4D2F03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Zm00001d005813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995AE6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J</w:t>
            </w:r>
            <w:r w:rsidR="004D2F03" w:rsidRPr="004D2F03">
              <w:rPr>
                <w:rFonts w:eastAsia="等线"/>
                <w:color w:val="000000"/>
                <w:kern w:val="0"/>
                <w:szCs w:val="21"/>
              </w:rPr>
              <w:t>asmonate ZIM domain-containing protein (JAZ)</w:t>
            </w:r>
          </w:p>
        </w:tc>
      </w:tr>
      <w:tr w:rsidR="004D2F03" w:rsidRPr="004D2F03" w:rsidTr="004D2F0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4D2F03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Zm00001d019692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995AE6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J</w:t>
            </w:r>
            <w:r w:rsidR="004D2F03" w:rsidRPr="004D2F03">
              <w:rPr>
                <w:rFonts w:eastAsia="等线"/>
                <w:color w:val="000000"/>
                <w:kern w:val="0"/>
                <w:szCs w:val="21"/>
              </w:rPr>
              <w:t>asmonate ZIM domain-containing protein (JAZ)</w:t>
            </w:r>
          </w:p>
        </w:tc>
      </w:tr>
      <w:tr w:rsidR="004D2F03" w:rsidRPr="004D2F03" w:rsidTr="004D2F0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4D2F03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Zm00001d020614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995AE6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J</w:t>
            </w:r>
            <w:r w:rsidR="004D2F03" w:rsidRPr="004D2F03">
              <w:rPr>
                <w:rFonts w:eastAsia="等线"/>
                <w:color w:val="000000"/>
                <w:kern w:val="0"/>
                <w:szCs w:val="21"/>
              </w:rPr>
              <w:t>asmonate ZIM domain-containing protein (JAZ)</w:t>
            </w:r>
          </w:p>
        </w:tc>
      </w:tr>
      <w:tr w:rsidR="004D2F03" w:rsidRPr="004D2F03" w:rsidTr="004D2F0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4D2F03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Zm00001d027899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995AE6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J</w:t>
            </w:r>
            <w:r w:rsidR="004D2F03" w:rsidRPr="004D2F03">
              <w:rPr>
                <w:rFonts w:eastAsia="等线"/>
                <w:color w:val="000000"/>
                <w:kern w:val="0"/>
                <w:szCs w:val="21"/>
              </w:rPr>
              <w:t>asmonate ZIM domain-containing protein (JAZ)</w:t>
            </w:r>
          </w:p>
        </w:tc>
      </w:tr>
      <w:tr w:rsidR="004D2F03" w:rsidRPr="004D2F03" w:rsidTr="004D2F0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4D2F03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Zm00001d027900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995AE6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J</w:t>
            </w:r>
            <w:r w:rsidR="004D2F03" w:rsidRPr="004D2F03">
              <w:rPr>
                <w:rFonts w:eastAsia="等线"/>
                <w:color w:val="000000"/>
                <w:kern w:val="0"/>
                <w:szCs w:val="21"/>
              </w:rPr>
              <w:t>asmonate ZIM domain-containing protein (JAZ)</w:t>
            </w:r>
          </w:p>
        </w:tc>
      </w:tr>
      <w:tr w:rsidR="004D2F03" w:rsidRPr="004D2F03" w:rsidTr="004D2F0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4D2F03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Zm00001d033049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995AE6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J</w:t>
            </w:r>
            <w:r w:rsidR="004D2F03" w:rsidRPr="004D2F03">
              <w:rPr>
                <w:rFonts w:eastAsia="等线"/>
                <w:color w:val="000000"/>
                <w:kern w:val="0"/>
                <w:szCs w:val="21"/>
              </w:rPr>
              <w:t>asmonate ZIM domain-containing protein (JAZ)</w:t>
            </w:r>
          </w:p>
        </w:tc>
      </w:tr>
      <w:tr w:rsidR="004D2F03" w:rsidRPr="004D2F03" w:rsidTr="004D2F0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4D2F03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Zm00001d033050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995AE6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J</w:t>
            </w:r>
            <w:r w:rsidR="004D2F03" w:rsidRPr="004D2F03">
              <w:rPr>
                <w:rFonts w:eastAsia="等线"/>
                <w:color w:val="000000"/>
                <w:kern w:val="0"/>
                <w:szCs w:val="21"/>
              </w:rPr>
              <w:t>asmonate ZIM domain-containing protein (JAZ)</w:t>
            </w:r>
          </w:p>
        </w:tc>
      </w:tr>
      <w:tr w:rsidR="004D2F03" w:rsidRPr="004D2F03" w:rsidTr="004D2F0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4D2F03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Zm00001d048263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995AE6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J</w:t>
            </w:r>
            <w:r w:rsidR="004D2F03" w:rsidRPr="004D2F03">
              <w:rPr>
                <w:rFonts w:eastAsia="等线"/>
                <w:color w:val="000000"/>
                <w:kern w:val="0"/>
                <w:szCs w:val="21"/>
              </w:rPr>
              <w:t>asmonate ZIM domain-containing protein (JAZ)</w:t>
            </w:r>
          </w:p>
        </w:tc>
      </w:tr>
      <w:tr w:rsidR="004D2F03" w:rsidRPr="004D2F03" w:rsidTr="004D2F0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4D2F03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Zm00001d048268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995AE6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J</w:t>
            </w:r>
            <w:r w:rsidR="004D2F03" w:rsidRPr="004D2F03">
              <w:rPr>
                <w:rFonts w:eastAsia="等线"/>
                <w:color w:val="000000"/>
                <w:kern w:val="0"/>
                <w:szCs w:val="21"/>
              </w:rPr>
              <w:t>asmonate ZIM domain-containing protein (JAZ)</w:t>
            </w:r>
          </w:p>
        </w:tc>
      </w:tr>
      <w:tr w:rsidR="004D2F03" w:rsidRPr="004D2F03" w:rsidTr="004D2F0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4D2F03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Zm00001d017284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995AE6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A</w:t>
            </w:r>
            <w:r w:rsidR="004D2F03" w:rsidRPr="004D2F03">
              <w:rPr>
                <w:rFonts w:eastAsia="等线"/>
                <w:color w:val="000000"/>
                <w:kern w:val="0"/>
                <w:szCs w:val="21"/>
              </w:rPr>
              <w:t>uxin response factor (ARF)</w:t>
            </w:r>
          </w:p>
        </w:tc>
      </w:tr>
      <w:tr w:rsidR="004D2F03" w:rsidRPr="004D2F03" w:rsidTr="004D2F0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4D2F03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Zm00001d026308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4D2F03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SAUR family protein (SAUR)</w:t>
            </w:r>
          </w:p>
        </w:tc>
      </w:tr>
      <w:tr w:rsidR="004D2F03" w:rsidRPr="004D2F03" w:rsidTr="004D2F0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4D2F03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Zm00001d014723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995AE6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T</w:t>
            </w:r>
            <w:r w:rsidR="004D2F03" w:rsidRPr="004D2F03">
              <w:rPr>
                <w:rFonts w:eastAsia="等线"/>
                <w:color w:val="000000"/>
                <w:kern w:val="0"/>
                <w:szCs w:val="21"/>
              </w:rPr>
              <w:t>wo-component response regulator ARR-B family (ARR-B)</w:t>
            </w:r>
          </w:p>
        </w:tc>
      </w:tr>
      <w:tr w:rsidR="004D2F03" w:rsidRPr="004D2F03" w:rsidTr="004D2F0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4D2F03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Zm00001d003451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995AE6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E</w:t>
            </w:r>
            <w:r w:rsidR="004D2F03" w:rsidRPr="004D2F03">
              <w:rPr>
                <w:rFonts w:eastAsia="等线"/>
                <w:color w:val="000000"/>
                <w:kern w:val="0"/>
                <w:szCs w:val="21"/>
              </w:rPr>
              <w:t>thylene-insensitive protein 3 (EIN3)</w:t>
            </w:r>
          </w:p>
        </w:tc>
      </w:tr>
      <w:tr w:rsidR="004D2F03" w:rsidRPr="004D2F03" w:rsidTr="004D2F0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4D2F03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Zm00001d033267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995AE6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P</w:t>
            </w:r>
            <w:r w:rsidR="004D2F03" w:rsidRPr="004D2F03">
              <w:rPr>
                <w:rFonts w:eastAsia="等线"/>
                <w:color w:val="000000"/>
                <w:kern w:val="0"/>
                <w:szCs w:val="21"/>
              </w:rPr>
              <w:t>hytochrome-interacting factor 4 (PIF4)</w:t>
            </w:r>
          </w:p>
        </w:tc>
      </w:tr>
      <w:tr w:rsidR="004D2F03" w:rsidRPr="004D2F03" w:rsidTr="004D2F0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4D2F03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Zm00001d039764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995AE6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P</w:t>
            </w:r>
            <w:r w:rsidR="004D2F03" w:rsidRPr="004D2F03">
              <w:rPr>
                <w:rFonts w:eastAsia="等线"/>
                <w:color w:val="000000"/>
                <w:kern w:val="0"/>
                <w:szCs w:val="21"/>
              </w:rPr>
              <w:t>hytochrome-interacting factor 4 (PIF4)</w:t>
            </w:r>
          </w:p>
        </w:tc>
      </w:tr>
      <w:tr w:rsidR="004D2F03" w:rsidRPr="004D2F03" w:rsidTr="004D2F0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4D2F03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Zm00001d010284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995AE6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G</w:t>
            </w:r>
            <w:r w:rsidR="004D2F03" w:rsidRPr="004D2F03">
              <w:rPr>
                <w:rFonts w:eastAsia="等线"/>
                <w:color w:val="000000"/>
                <w:kern w:val="0"/>
                <w:szCs w:val="21"/>
              </w:rPr>
              <w:t>ibberellin receptor GID1 (GID1)</w:t>
            </w:r>
          </w:p>
        </w:tc>
      </w:tr>
      <w:tr w:rsidR="004D2F03" w:rsidRPr="004D2F03" w:rsidTr="004D2F0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4D2F03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Zm00001d013099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995AE6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G</w:t>
            </w:r>
            <w:r w:rsidR="004D2F03" w:rsidRPr="004D2F03">
              <w:rPr>
                <w:rFonts w:eastAsia="等线"/>
                <w:color w:val="000000"/>
                <w:kern w:val="0"/>
                <w:szCs w:val="21"/>
              </w:rPr>
              <w:t>ibberellin receptor GID1 (GID1)</w:t>
            </w:r>
          </w:p>
        </w:tc>
      </w:tr>
      <w:tr w:rsidR="004D2F03" w:rsidRPr="004D2F03" w:rsidTr="004D2F0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4D2F03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Zm00001d038178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995AE6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G</w:t>
            </w:r>
            <w:r w:rsidR="004D2F03" w:rsidRPr="004D2F03">
              <w:rPr>
                <w:rFonts w:eastAsia="等线"/>
                <w:color w:val="000000"/>
                <w:kern w:val="0"/>
                <w:szCs w:val="21"/>
              </w:rPr>
              <w:t>ibberellin receptor GID1 (GID1)</w:t>
            </w:r>
          </w:p>
        </w:tc>
      </w:tr>
      <w:tr w:rsidR="004D2F03" w:rsidRPr="004D2F03" w:rsidTr="004D2F0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4D2F03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Zm00001d039795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995AE6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G</w:t>
            </w:r>
            <w:r w:rsidR="004D2F03" w:rsidRPr="004D2F03">
              <w:rPr>
                <w:rFonts w:eastAsia="等线"/>
                <w:color w:val="000000"/>
                <w:kern w:val="0"/>
                <w:szCs w:val="21"/>
              </w:rPr>
              <w:t>ibberellin receptor GID1 (GID1)</w:t>
            </w:r>
          </w:p>
        </w:tc>
      </w:tr>
      <w:tr w:rsidR="004D2F03" w:rsidRPr="004D2F03" w:rsidTr="004D2F0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4D2F03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Zm00001d009626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995AE6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P</w:t>
            </w:r>
            <w:r w:rsidR="004D2F03" w:rsidRPr="004D2F03">
              <w:rPr>
                <w:rFonts w:eastAsia="等线"/>
                <w:color w:val="000000"/>
                <w:kern w:val="0"/>
                <w:szCs w:val="21"/>
              </w:rPr>
              <w:t>rotein phosphatase 2C (PP2C)</w:t>
            </w:r>
          </w:p>
        </w:tc>
      </w:tr>
      <w:tr w:rsidR="004D2F03" w:rsidRPr="004D2F03" w:rsidTr="004D2F0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4D2F03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Zm00001d012401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995AE6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P</w:t>
            </w:r>
            <w:r w:rsidR="004D2F03" w:rsidRPr="004D2F03">
              <w:rPr>
                <w:rFonts w:eastAsia="等线"/>
                <w:color w:val="000000"/>
                <w:kern w:val="0"/>
                <w:szCs w:val="21"/>
              </w:rPr>
              <w:t>rotein phosphatase 2C (PP2C)</w:t>
            </w:r>
          </w:p>
        </w:tc>
      </w:tr>
      <w:tr w:rsidR="004D2F03" w:rsidRPr="004D2F03" w:rsidTr="004D2F0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4D2F03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Zm00001d018178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995AE6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A</w:t>
            </w:r>
            <w:r w:rsidR="004D2F03" w:rsidRPr="004D2F03">
              <w:rPr>
                <w:rFonts w:eastAsia="等线"/>
                <w:color w:val="000000"/>
                <w:kern w:val="0"/>
                <w:szCs w:val="21"/>
              </w:rPr>
              <w:t>BA responsive element binding factor (ABF)</w:t>
            </w:r>
          </w:p>
        </w:tc>
      </w:tr>
      <w:tr w:rsidR="004D2F03" w:rsidRPr="004D2F03" w:rsidTr="004D2F0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4D2F03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Zm00001d048345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995AE6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B</w:t>
            </w:r>
            <w:r w:rsidR="004D2F03" w:rsidRPr="004D2F03">
              <w:rPr>
                <w:rFonts w:eastAsia="等线"/>
                <w:color w:val="000000"/>
                <w:kern w:val="0"/>
                <w:szCs w:val="21"/>
              </w:rPr>
              <w:t>R-signaling kinase (BSK)</w:t>
            </w:r>
          </w:p>
        </w:tc>
      </w:tr>
      <w:tr w:rsidR="004D2F03" w:rsidRPr="004D2F03" w:rsidTr="004D2F0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4D2F03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Zm00001d041327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995AE6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P</w:t>
            </w:r>
            <w:r w:rsidR="004D2F03" w:rsidRPr="004D2F03">
              <w:rPr>
                <w:rFonts w:eastAsia="等线"/>
                <w:color w:val="000000"/>
                <w:kern w:val="0"/>
                <w:szCs w:val="21"/>
              </w:rPr>
              <w:t>rotein brassinosteroid insensitive 1 (BRI1)</w:t>
            </w:r>
          </w:p>
        </w:tc>
      </w:tr>
      <w:tr w:rsidR="004D2F03" w:rsidRPr="004D2F03" w:rsidTr="004D2F0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4D2F03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Zm00001d042319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995AE6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P</w:t>
            </w:r>
            <w:r w:rsidR="004D2F03" w:rsidRPr="004D2F03">
              <w:rPr>
                <w:rFonts w:eastAsia="等线"/>
                <w:color w:val="000000"/>
                <w:kern w:val="0"/>
                <w:szCs w:val="21"/>
              </w:rPr>
              <w:t>rotein brassinosteroid insensitive 1 (BRI1)</w:t>
            </w:r>
          </w:p>
        </w:tc>
      </w:tr>
      <w:tr w:rsidR="004D2F03" w:rsidRPr="004D2F03" w:rsidTr="004D2F0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4D2F03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Zm00001d000288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995AE6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A</w:t>
            </w:r>
            <w:r w:rsidR="004D2F03" w:rsidRPr="004D2F03">
              <w:rPr>
                <w:rFonts w:eastAsia="等线"/>
                <w:color w:val="000000"/>
                <w:kern w:val="0"/>
                <w:szCs w:val="21"/>
              </w:rPr>
              <w:t>uxin-responsive protein IAA (IAA)</w:t>
            </w:r>
          </w:p>
        </w:tc>
      </w:tr>
      <w:tr w:rsidR="004D2F03" w:rsidRPr="004D2F03" w:rsidTr="004D2F0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4D2F03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Zm00001d008749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995AE6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A</w:t>
            </w:r>
            <w:r w:rsidR="004D2F03" w:rsidRPr="004D2F03">
              <w:rPr>
                <w:rFonts w:eastAsia="等线"/>
                <w:color w:val="000000"/>
                <w:kern w:val="0"/>
                <w:szCs w:val="21"/>
              </w:rPr>
              <w:t>uxin-responsive protein IAA (IAA)</w:t>
            </w:r>
          </w:p>
        </w:tc>
      </w:tr>
      <w:tr w:rsidR="004D2F03" w:rsidRPr="004D2F03" w:rsidTr="004D2F0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4D2F03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Zm00001d018414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995AE6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A</w:t>
            </w:r>
            <w:r w:rsidR="004D2F03" w:rsidRPr="004D2F03">
              <w:rPr>
                <w:rFonts w:eastAsia="等线"/>
                <w:color w:val="000000"/>
                <w:kern w:val="0"/>
                <w:szCs w:val="21"/>
              </w:rPr>
              <w:t>uxin-responsive protein IAA (IAA)</w:t>
            </w:r>
          </w:p>
        </w:tc>
      </w:tr>
      <w:tr w:rsidR="004D2F03" w:rsidRPr="004D2F03" w:rsidTr="004D2F0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4D2F03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Zm00001d033319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995AE6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A</w:t>
            </w:r>
            <w:r w:rsidR="004D2F03" w:rsidRPr="004D2F03">
              <w:rPr>
                <w:rFonts w:eastAsia="等线"/>
                <w:color w:val="000000"/>
                <w:kern w:val="0"/>
                <w:szCs w:val="21"/>
              </w:rPr>
              <w:t>uxin-responsive protein IAA (IAA)</w:t>
            </w:r>
          </w:p>
        </w:tc>
      </w:tr>
      <w:tr w:rsidR="004D2F03" w:rsidRPr="004D2F03" w:rsidTr="004D2F0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4D2F03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Zm00001d039624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995AE6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A</w:t>
            </w:r>
            <w:r w:rsidR="004D2F03" w:rsidRPr="004D2F03">
              <w:rPr>
                <w:rFonts w:eastAsia="等线"/>
                <w:color w:val="000000"/>
                <w:kern w:val="0"/>
                <w:szCs w:val="21"/>
              </w:rPr>
              <w:t>uxin-responsive protein IAA (IAA)</w:t>
            </w:r>
          </w:p>
        </w:tc>
      </w:tr>
      <w:tr w:rsidR="004D2F03" w:rsidRPr="004D2F03" w:rsidTr="004D2F0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4D2F03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Zm00001d040541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995AE6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A</w:t>
            </w:r>
            <w:r w:rsidR="004D2F03" w:rsidRPr="004D2F03">
              <w:rPr>
                <w:rFonts w:eastAsia="等线"/>
                <w:color w:val="000000"/>
                <w:kern w:val="0"/>
                <w:szCs w:val="21"/>
              </w:rPr>
              <w:t>uxin-responsive protein IAA (IAA)</w:t>
            </w:r>
          </w:p>
        </w:tc>
      </w:tr>
      <w:tr w:rsidR="004D2F03" w:rsidRPr="004D2F03" w:rsidTr="004D2F0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4D2F03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lastRenderedPageBreak/>
              <w:t>Zm00001d041416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995AE6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A</w:t>
            </w:r>
            <w:r w:rsidR="004D2F03" w:rsidRPr="004D2F03">
              <w:rPr>
                <w:rFonts w:eastAsia="等线"/>
                <w:color w:val="000000"/>
                <w:kern w:val="0"/>
                <w:szCs w:val="21"/>
              </w:rPr>
              <w:t>uxin-responsive protein IAA (IAA)</w:t>
            </w:r>
          </w:p>
        </w:tc>
      </w:tr>
      <w:tr w:rsidR="004D2F03" w:rsidRPr="004D2F03" w:rsidTr="004D2F0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4D2F03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Zm00001d043515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995AE6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A</w:t>
            </w:r>
            <w:r w:rsidR="004D2F03" w:rsidRPr="004D2F03">
              <w:rPr>
                <w:rFonts w:eastAsia="等线"/>
                <w:color w:val="000000"/>
                <w:kern w:val="0"/>
                <w:szCs w:val="21"/>
              </w:rPr>
              <w:t>uxin-responsive protein IAA (IAA)</w:t>
            </w:r>
          </w:p>
        </w:tc>
      </w:tr>
      <w:tr w:rsidR="004D2F03" w:rsidRPr="004D2F03" w:rsidTr="004D2F0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4D2F03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Zm00001d045203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995AE6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A</w:t>
            </w:r>
            <w:r w:rsidR="004D2F03" w:rsidRPr="004D2F03">
              <w:rPr>
                <w:rFonts w:eastAsia="等线"/>
                <w:color w:val="000000"/>
                <w:kern w:val="0"/>
                <w:szCs w:val="21"/>
              </w:rPr>
              <w:t>uxin-responsive protein IAA (IAA)</w:t>
            </w:r>
          </w:p>
        </w:tc>
      </w:tr>
      <w:tr w:rsidR="004D2F03" w:rsidRPr="004D2F03" w:rsidTr="004D2F0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4D2F03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Zm00001d051911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995AE6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A</w:t>
            </w:r>
            <w:r w:rsidR="004D2F03" w:rsidRPr="004D2F03">
              <w:rPr>
                <w:rFonts w:eastAsia="等线"/>
                <w:color w:val="000000"/>
                <w:kern w:val="0"/>
                <w:szCs w:val="21"/>
              </w:rPr>
              <w:t>uxin-responsive protein IAA (IAA)</w:t>
            </w:r>
          </w:p>
        </w:tc>
      </w:tr>
      <w:tr w:rsidR="004D2F03" w:rsidRPr="004D2F03" w:rsidTr="004D2F0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4D2F03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Zm00001d014690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995AE6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A</w:t>
            </w:r>
            <w:r w:rsidR="004D2F03" w:rsidRPr="004D2F03">
              <w:rPr>
                <w:rFonts w:eastAsia="等线"/>
                <w:color w:val="000000"/>
                <w:kern w:val="0"/>
                <w:szCs w:val="21"/>
              </w:rPr>
              <w:t>uxin response factor (ARF)</w:t>
            </w:r>
          </w:p>
        </w:tc>
      </w:tr>
      <w:tr w:rsidR="004D2F03" w:rsidRPr="004D2F03" w:rsidTr="004D2F0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4D2F03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Zm00001d010697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995AE6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A</w:t>
            </w:r>
            <w:r w:rsidR="004D2F03" w:rsidRPr="004D2F03">
              <w:rPr>
                <w:rFonts w:eastAsia="等线"/>
                <w:color w:val="000000"/>
                <w:kern w:val="0"/>
                <w:szCs w:val="21"/>
              </w:rPr>
              <w:t>uxin responsive GH3 gene family (GH3)</w:t>
            </w:r>
          </w:p>
        </w:tc>
      </w:tr>
      <w:tr w:rsidR="004D2F03" w:rsidRPr="004D2F03" w:rsidTr="004D2F0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4D2F03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Zm00001d017397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4D2F03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SAUR family protein (SAUR)</w:t>
            </w:r>
          </w:p>
        </w:tc>
      </w:tr>
      <w:tr w:rsidR="004D2F03" w:rsidRPr="004D2F03" w:rsidTr="004D2F0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4D2F03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Zm00001d018200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4D2F03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SAUR family protein (SAUR)</w:t>
            </w:r>
          </w:p>
        </w:tc>
      </w:tr>
      <w:tr w:rsidR="004D2F03" w:rsidRPr="004D2F03" w:rsidTr="004D2F0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4D2F03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Zm00001d039260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995AE6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T</w:t>
            </w:r>
            <w:r w:rsidR="004D2F03" w:rsidRPr="004D2F03">
              <w:rPr>
                <w:rFonts w:eastAsia="等线"/>
                <w:color w:val="000000"/>
                <w:kern w:val="0"/>
                <w:szCs w:val="21"/>
              </w:rPr>
              <w:t>wo-component response regulator ARR-B family (ARR-B)</w:t>
            </w:r>
          </w:p>
        </w:tc>
      </w:tr>
      <w:tr w:rsidR="004D2F03" w:rsidRPr="004D2F03" w:rsidTr="004D2F0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4D2F03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Zm00001d047220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995AE6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S</w:t>
            </w:r>
            <w:r w:rsidR="004D2F03" w:rsidRPr="004D2F03">
              <w:rPr>
                <w:rFonts w:eastAsia="等线"/>
                <w:color w:val="000000"/>
                <w:kern w:val="0"/>
                <w:szCs w:val="21"/>
              </w:rPr>
              <w:t>erine/threonine-protein kinase SRK2 (SNRK2)</w:t>
            </w:r>
          </w:p>
        </w:tc>
      </w:tr>
      <w:tr w:rsidR="004D2F03" w:rsidRPr="004D2F03" w:rsidTr="004D2F0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4D2F03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Zm00001d028974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995AE6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E</w:t>
            </w:r>
            <w:r w:rsidR="004D2F03" w:rsidRPr="004D2F03">
              <w:rPr>
                <w:rFonts w:eastAsia="等线"/>
                <w:color w:val="000000"/>
                <w:kern w:val="0"/>
                <w:szCs w:val="21"/>
              </w:rPr>
              <w:t>thylene-insensitive protein 3 (EIN3)</w:t>
            </w:r>
          </w:p>
        </w:tc>
      </w:tr>
      <w:tr w:rsidR="004D2F03" w:rsidRPr="004D2F03" w:rsidTr="004D2F0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4D2F03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Zm00001d047563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995AE6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E</w:t>
            </w:r>
            <w:r w:rsidR="004D2F03" w:rsidRPr="004D2F03">
              <w:rPr>
                <w:rFonts w:eastAsia="等线"/>
                <w:color w:val="000000"/>
                <w:kern w:val="0"/>
                <w:szCs w:val="21"/>
              </w:rPr>
              <w:t>thylene-insensitive protein 3 (EIN3)</w:t>
            </w:r>
          </w:p>
        </w:tc>
      </w:tr>
      <w:tr w:rsidR="004D2F03" w:rsidRPr="004D2F03" w:rsidTr="004D2F0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4D2F03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Zm00001d000408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4D2F03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EIN3-binding F-box protein (EBF1_2)</w:t>
            </w:r>
          </w:p>
        </w:tc>
      </w:tr>
      <w:tr w:rsidR="004D2F03" w:rsidRPr="004D2F03" w:rsidTr="004D2F0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4D2F03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Zm00001d036880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4D2F03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EIN3-binding F-box protein (EBF1_2)</w:t>
            </w:r>
          </w:p>
        </w:tc>
      </w:tr>
      <w:tr w:rsidR="004D2F03" w:rsidRPr="004D2F03" w:rsidTr="004D2F0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4D2F03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Zm00001d017778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995AE6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P</w:t>
            </w:r>
            <w:r w:rsidR="004D2F03" w:rsidRPr="004D2F03">
              <w:rPr>
                <w:rFonts w:eastAsia="等线"/>
                <w:color w:val="000000"/>
                <w:kern w:val="0"/>
                <w:szCs w:val="21"/>
              </w:rPr>
              <w:t>hytochrome-interacting factor 4 (PIF4)</w:t>
            </w:r>
          </w:p>
        </w:tc>
      </w:tr>
      <w:tr w:rsidR="004D2F03" w:rsidRPr="004D2F03" w:rsidTr="004D2F0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4D2F03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Zm00001d051569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995AE6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P</w:t>
            </w:r>
            <w:r w:rsidR="004D2F03" w:rsidRPr="004D2F03">
              <w:rPr>
                <w:rFonts w:eastAsia="等线"/>
                <w:color w:val="000000"/>
                <w:kern w:val="0"/>
                <w:szCs w:val="21"/>
              </w:rPr>
              <w:t>hytochrome-interacting factor 4 (PIF4)</w:t>
            </w:r>
          </w:p>
        </w:tc>
      </w:tr>
      <w:tr w:rsidR="004D2F03" w:rsidRPr="004D2F03" w:rsidTr="004D2F0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4D2F03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Zm00001d015815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4D2F03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DELLA protein (DELLA)</w:t>
            </w:r>
          </w:p>
        </w:tc>
      </w:tr>
      <w:tr w:rsidR="004D2F03" w:rsidRPr="004D2F03" w:rsidTr="004D2F0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4D2F03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Zm00001d040536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995AE6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P</w:t>
            </w:r>
            <w:r w:rsidR="004D2F03" w:rsidRPr="004D2F03">
              <w:rPr>
                <w:rFonts w:eastAsia="等线"/>
                <w:color w:val="000000"/>
                <w:kern w:val="0"/>
                <w:szCs w:val="21"/>
              </w:rPr>
              <w:t>hytochrome-interacting factor 3 (PIF3)</w:t>
            </w:r>
          </w:p>
        </w:tc>
      </w:tr>
      <w:tr w:rsidR="004D2F03" w:rsidRPr="004D2F03" w:rsidTr="004D2F0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4D2F03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Zm00001d010465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4D2F03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BRI1 kinase inhibitor 1 (BKI1)</w:t>
            </w:r>
          </w:p>
        </w:tc>
      </w:tr>
      <w:tr w:rsidR="004D2F03" w:rsidRPr="004D2F03" w:rsidTr="004D2F0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4D2F03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Zm00001d042833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995AE6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C</w:t>
            </w:r>
            <w:r w:rsidR="004D2F03" w:rsidRPr="004D2F03">
              <w:rPr>
                <w:rFonts w:eastAsia="等线"/>
                <w:color w:val="000000"/>
                <w:kern w:val="0"/>
                <w:szCs w:val="21"/>
              </w:rPr>
              <w:t>oronatine-insensitive protein 1 (COI-1)</w:t>
            </w:r>
          </w:p>
        </w:tc>
      </w:tr>
      <w:tr w:rsidR="004D2F03" w:rsidRPr="004D2F03" w:rsidTr="004D2F0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4D2F03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Zm00001d002029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995AE6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J</w:t>
            </w:r>
            <w:r w:rsidR="004D2F03" w:rsidRPr="004D2F03">
              <w:rPr>
                <w:rFonts w:eastAsia="等线"/>
                <w:color w:val="000000"/>
                <w:kern w:val="0"/>
                <w:szCs w:val="21"/>
              </w:rPr>
              <w:t>asmonate ZIM domain-containing protein (JAZ)</w:t>
            </w:r>
          </w:p>
        </w:tc>
      </w:tr>
      <w:tr w:rsidR="004D2F03" w:rsidRPr="004D2F03" w:rsidTr="004D2F0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4D2F03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Zm00001d002143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995AE6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T</w:t>
            </w:r>
            <w:r w:rsidR="004D2F03" w:rsidRPr="004D2F03">
              <w:rPr>
                <w:rFonts w:eastAsia="等线"/>
                <w:color w:val="000000"/>
                <w:kern w:val="0"/>
                <w:szCs w:val="21"/>
              </w:rPr>
              <w:t>ranscription factor TGA (TGA)</w:t>
            </w:r>
          </w:p>
        </w:tc>
      </w:tr>
      <w:tr w:rsidR="004D2F03" w:rsidRPr="004D2F03" w:rsidTr="004D2F0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4D2F03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Zm00001d024160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995AE6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T</w:t>
            </w:r>
            <w:r w:rsidR="004D2F03" w:rsidRPr="004D2F03">
              <w:rPr>
                <w:rFonts w:eastAsia="等线"/>
                <w:color w:val="000000"/>
                <w:kern w:val="0"/>
                <w:szCs w:val="21"/>
              </w:rPr>
              <w:t>ranscription factor TGA (TGA)</w:t>
            </w:r>
          </w:p>
        </w:tc>
      </w:tr>
      <w:tr w:rsidR="004D2F03" w:rsidRPr="004D2F03" w:rsidTr="004D2F0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4D2F03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Zm00001d038296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995AE6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T</w:t>
            </w:r>
            <w:r w:rsidR="004D2F03" w:rsidRPr="004D2F03">
              <w:rPr>
                <w:rFonts w:eastAsia="等线"/>
                <w:color w:val="000000"/>
                <w:kern w:val="0"/>
                <w:szCs w:val="21"/>
              </w:rPr>
              <w:t>ranscription factor TGA (TGA)</w:t>
            </w:r>
          </w:p>
        </w:tc>
      </w:tr>
      <w:tr w:rsidR="004D2F03" w:rsidRPr="004D2F03" w:rsidTr="004D2F0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4D2F03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Zm00001d016105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995AE6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A</w:t>
            </w:r>
            <w:r w:rsidR="004D2F03" w:rsidRPr="004D2F03">
              <w:rPr>
                <w:rFonts w:eastAsia="等线"/>
                <w:color w:val="000000"/>
                <w:kern w:val="0"/>
                <w:szCs w:val="21"/>
              </w:rPr>
              <w:t>bscisic acid receptor PYR/PYL family (PYL)</w:t>
            </w:r>
          </w:p>
        </w:tc>
      </w:tr>
      <w:tr w:rsidR="004D2F03" w:rsidRPr="004D2F03" w:rsidTr="004D2F0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4D2F03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Zm00001d007908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995AE6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G</w:t>
            </w:r>
            <w:r w:rsidR="004D2F03" w:rsidRPr="004D2F03">
              <w:rPr>
                <w:rFonts w:eastAsia="等线"/>
                <w:color w:val="000000"/>
                <w:kern w:val="0"/>
                <w:szCs w:val="21"/>
              </w:rPr>
              <w:t>ibberellin receptor GID1 (GID1)</w:t>
            </w:r>
          </w:p>
        </w:tc>
      </w:tr>
      <w:tr w:rsidR="004D2F03" w:rsidRPr="004D2F03" w:rsidTr="004D2F0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4D2F03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Zm00001d022320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995AE6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G</w:t>
            </w:r>
            <w:r w:rsidR="004D2F03" w:rsidRPr="004D2F03">
              <w:rPr>
                <w:rFonts w:eastAsia="等线"/>
                <w:color w:val="000000"/>
                <w:kern w:val="0"/>
                <w:szCs w:val="21"/>
              </w:rPr>
              <w:t>ibberellin receptor GID1 (GID1)</w:t>
            </w:r>
          </w:p>
        </w:tc>
      </w:tr>
      <w:tr w:rsidR="004D2F03" w:rsidRPr="004D2F03" w:rsidTr="004D2F0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4D2F03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Zm00001d001865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995AE6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T</w:t>
            </w:r>
            <w:r w:rsidR="004D2F03" w:rsidRPr="004D2F03">
              <w:rPr>
                <w:rFonts w:eastAsia="等线"/>
                <w:color w:val="000000"/>
                <w:kern w:val="0"/>
                <w:szCs w:val="21"/>
              </w:rPr>
              <w:t>wo-component response regulator ARR-A family (ARR-A)</w:t>
            </w:r>
          </w:p>
        </w:tc>
      </w:tr>
      <w:tr w:rsidR="004D2F03" w:rsidRPr="004D2F03" w:rsidTr="004D2F0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4D2F03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Zm00001d025472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995AE6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T</w:t>
            </w:r>
            <w:r w:rsidR="004D2F03" w:rsidRPr="004D2F03">
              <w:rPr>
                <w:rFonts w:eastAsia="等线"/>
                <w:color w:val="000000"/>
                <w:kern w:val="0"/>
                <w:szCs w:val="21"/>
              </w:rPr>
              <w:t>wo-component response regulator ARR-A family (ARR-A)</w:t>
            </w:r>
          </w:p>
        </w:tc>
      </w:tr>
      <w:tr w:rsidR="004D2F03" w:rsidRPr="004D2F03" w:rsidTr="004D2F0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4D2F03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Zm00001d043922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995AE6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A</w:t>
            </w:r>
            <w:r w:rsidR="004D2F03" w:rsidRPr="004D2F03">
              <w:rPr>
                <w:rFonts w:eastAsia="等线"/>
                <w:color w:val="000000"/>
                <w:kern w:val="0"/>
                <w:szCs w:val="21"/>
              </w:rPr>
              <w:t>uxin response factor (ARF)</w:t>
            </w:r>
          </w:p>
        </w:tc>
      </w:tr>
      <w:tr w:rsidR="004D2F03" w:rsidRPr="004D2F03" w:rsidTr="004D2F0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4D2F03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Zm00001d031665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995AE6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P</w:t>
            </w:r>
            <w:r w:rsidR="004D2F03" w:rsidRPr="004D2F03">
              <w:rPr>
                <w:rFonts w:eastAsia="等线"/>
                <w:color w:val="000000"/>
                <w:kern w:val="0"/>
                <w:szCs w:val="21"/>
              </w:rPr>
              <w:t>hytochrome-interacting factor 4 (PIF4)</w:t>
            </w:r>
          </w:p>
        </w:tc>
      </w:tr>
      <w:tr w:rsidR="004D2F03" w:rsidRPr="004D2F03" w:rsidTr="004D2F0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4D2F03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Zm00001d045507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4D2F03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DELLA protein (DELLA)</w:t>
            </w:r>
          </w:p>
        </w:tc>
      </w:tr>
      <w:tr w:rsidR="004D2F03" w:rsidRPr="004D2F03" w:rsidTr="004D2F0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4D2F03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Zm00001d006677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995AE6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B</w:t>
            </w:r>
            <w:r w:rsidR="004D2F03" w:rsidRPr="004D2F03">
              <w:rPr>
                <w:rFonts w:eastAsia="等线"/>
                <w:color w:val="000000"/>
                <w:kern w:val="0"/>
                <w:szCs w:val="21"/>
              </w:rPr>
              <w:t>rassinosteroid resistant 1/2 (BZR1_2)</w:t>
            </w:r>
          </w:p>
        </w:tc>
      </w:tr>
      <w:tr w:rsidR="004D2F03" w:rsidRPr="004D2F03" w:rsidTr="004D2F0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4D2F03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Zm00001d052323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995AE6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P</w:t>
            </w:r>
            <w:r w:rsidR="004D2F03" w:rsidRPr="004D2F03">
              <w:rPr>
                <w:rFonts w:eastAsia="等线"/>
                <w:color w:val="000000"/>
                <w:kern w:val="0"/>
                <w:szCs w:val="21"/>
              </w:rPr>
              <w:t>rotein brassinosteroid insensitive 1 (BRI1)</w:t>
            </w:r>
          </w:p>
        </w:tc>
      </w:tr>
      <w:tr w:rsidR="004D2F03" w:rsidRPr="004D2F03" w:rsidTr="004D2F0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4D2F03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Zm00001d050861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995AE6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E</w:t>
            </w:r>
            <w:r w:rsidR="004D2F03" w:rsidRPr="004D2F03">
              <w:rPr>
                <w:rFonts w:eastAsia="等线"/>
                <w:color w:val="000000"/>
                <w:kern w:val="0"/>
                <w:szCs w:val="21"/>
              </w:rPr>
              <w:t>thylene-insensitive protein 3 (EIN3)</w:t>
            </w:r>
          </w:p>
        </w:tc>
      </w:tr>
      <w:tr w:rsidR="004D2F03" w:rsidRPr="004D2F03" w:rsidTr="004D2F0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4D2F03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Zm00001d009087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995AE6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T</w:t>
            </w:r>
            <w:r w:rsidR="004D2F03" w:rsidRPr="004D2F03">
              <w:rPr>
                <w:rFonts w:eastAsia="等线"/>
                <w:color w:val="000000"/>
                <w:kern w:val="0"/>
                <w:szCs w:val="21"/>
              </w:rPr>
              <w:t>ranscription factor TGA (TGA)</w:t>
            </w:r>
          </w:p>
        </w:tc>
      </w:tr>
      <w:tr w:rsidR="004D2F03" w:rsidRPr="004D2F03" w:rsidTr="004D2F0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4D2F03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Zm00001d004089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995AE6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P</w:t>
            </w:r>
            <w:r w:rsidR="004D2F03" w:rsidRPr="004D2F03">
              <w:rPr>
                <w:rFonts w:eastAsia="等线"/>
                <w:color w:val="000000"/>
                <w:kern w:val="0"/>
                <w:szCs w:val="21"/>
              </w:rPr>
              <w:t>athogenesis-related protein 1 (PR1)</w:t>
            </w:r>
          </w:p>
        </w:tc>
      </w:tr>
      <w:tr w:rsidR="004D2F03" w:rsidRPr="004D2F03" w:rsidTr="004D2F03">
        <w:trPr>
          <w:trHeight w:val="300"/>
        </w:trPr>
        <w:tc>
          <w:tcPr>
            <w:tcW w:w="9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4D2F03" w:rsidP="004D2F03">
            <w:pPr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b/>
                <w:bCs/>
                <w:color w:val="000000"/>
                <w:kern w:val="0"/>
                <w:szCs w:val="21"/>
              </w:rPr>
              <w:t>Phenylpropanoid biosynthesis</w:t>
            </w:r>
          </w:p>
        </w:tc>
      </w:tr>
      <w:tr w:rsidR="004D2F03" w:rsidRPr="004D2F03" w:rsidTr="004D2F0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4D2F03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Zm00001d021324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995AE6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S</w:t>
            </w:r>
            <w:r w:rsidR="004D2F03" w:rsidRPr="004D2F03">
              <w:rPr>
                <w:rFonts w:eastAsia="等线"/>
                <w:color w:val="000000"/>
                <w:kern w:val="0"/>
                <w:szCs w:val="21"/>
              </w:rPr>
              <w:t>hikimate O-hydroxycinnamoyltransferase (HCT)</w:t>
            </w:r>
          </w:p>
        </w:tc>
      </w:tr>
      <w:tr w:rsidR="004D2F03" w:rsidRPr="004D2F03" w:rsidTr="004D2F0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4D2F03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Zm00001d027946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995AE6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S</w:t>
            </w:r>
            <w:r w:rsidR="004D2F03" w:rsidRPr="004D2F03">
              <w:rPr>
                <w:rFonts w:eastAsia="等线"/>
                <w:color w:val="000000"/>
                <w:kern w:val="0"/>
                <w:szCs w:val="21"/>
              </w:rPr>
              <w:t>hikimate O-hydroxycinnamoyltransferase (HCT)</w:t>
            </w:r>
          </w:p>
        </w:tc>
      </w:tr>
      <w:tr w:rsidR="004D2F03" w:rsidRPr="004D2F03" w:rsidTr="004D2F0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4D2F03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Zm00001d050455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995AE6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S</w:t>
            </w:r>
            <w:r w:rsidR="004D2F03" w:rsidRPr="004D2F03">
              <w:rPr>
                <w:rFonts w:eastAsia="等线"/>
                <w:color w:val="000000"/>
                <w:kern w:val="0"/>
                <w:szCs w:val="21"/>
              </w:rPr>
              <w:t>hikimate O-hydroxycinnamoyltransferase (HCT)</w:t>
            </w:r>
          </w:p>
        </w:tc>
      </w:tr>
      <w:tr w:rsidR="004D2F03" w:rsidRPr="004D2F03" w:rsidTr="004D2F0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4D2F03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Zm00001d036933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995AE6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C</w:t>
            </w:r>
            <w:r w:rsidR="004D2F03" w:rsidRPr="004D2F03">
              <w:rPr>
                <w:rFonts w:eastAsia="等线"/>
                <w:color w:val="000000"/>
                <w:kern w:val="0"/>
                <w:szCs w:val="21"/>
              </w:rPr>
              <w:t>oniferyl-aldehyde dehydrogenase (REF1)</w:t>
            </w:r>
          </w:p>
        </w:tc>
      </w:tr>
      <w:tr w:rsidR="004D2F03" w:rsidRPr="004D2F03" w:rsidTr="004D2F0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4D2F03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Zm00001d017276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995AE6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P</w:t>
            </w:r>
            <w:r w:rsidR="004D2F03" w:rsidRPr="004D2F03">
              <w:rPr>
                <w:rFonts w:eastAsia="等线"/>
                <w:color w:val="000000"/>
                <w:kern w:val="0"/>
                <w:szCs w:val="21"/>
              </w:rPr>
              <w:t>henylalanine ammonia-lyase (PAL)</w:t>
            </w:r>
          </w:p>
        </w:tc>
      </w:tr>
      <w:tr w:rsidR="004D2F03" w:rsidRPr="004D2F03" w:rsidTr="004D2F0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4D2F03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Zm00001d017279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995AE6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P</w:t>
            </w:r>
            <w:r w:rsidR="004D2F03" w:rsidRPr="004D2F03">
              <w:rPr>
                <w:rFonts w:eastAsia="等线"/>
                <w:color w:val="000000"/>
                <w:kern w:val="0"/>
                <w:szCs w:val="21"/>
              </w:rPr>
              <w:t>henylalanine ammonia-lyase (PAL)</w:t>
            </w:r>
          </w:p>
        </w:tc>
      </w:tr>
      <w:tr w:rsidR="004D2F03" w:rsidRPr="004D2F03" w:rsidTr="004D2F0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4D2F03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lastRenderedPageBreak/>
              <w:t>Zm00001d051166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995AE6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P</w:t>
            </w:r>
            <w:r w:rsidR="004D2F03" w:rsidRPr="004D2F03">
              <w:rPr>
                <w:rFonts w:eastAsia="等线"/>
                <w:color w:val="000000"/>
                <w:kern w:val="0"/>
                <w:szCs w:val="21"/>
              </w:rPr>
              <w:t>henylalanine ammonia-lyase (PAL)</w:t>
            </w:r>
          </w:p>
        </w:tc>
      </w:tr>
      <w:tr w:rsidR="004D2F03" w:rsidRPr="004D2F03" w:rsidTr="004D2F0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4D2F03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Zm00001d013862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995AE6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F</w:t>
            </w:r>
            <w:r w:rsidR="004D2F03" w:rsidRPr="004D2F03">
              <w:rPr>
                <w:rFonts w:eastAsia="等线"/>
                <w:color w:val="000000"/>
                <w:kern w:val="0"/>
                <w:szCs w:val="21"/>
              </w:rPr>
              <w:t>erulate-5-hydroxylase,CYP84A (F5H)</w:t>
            </w:r>
          </w:p>
        </w:tc>
      </w:tr>
      <w:tr w:rsidR="004D2F03" w:rsidRPr="004D2F03" w:rsidTr="004D2F0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4D2F03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Zm00001d012980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995AE6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C</w:t>
            </w:r>
            <w:r w:rsidR="004D2F03" w:rsidRPr="004D2F03">
              <w:rPr>
                <w:rFonts w:eastAsia="等线"/>
                <w:color w:val="000000"/>
                <w:kern w:val="0"/>
                <w:szCs w:val="21"/>
              </w:rPr>
              <w:t>innamoyl-CoA reductase (CCR)</w:t>
            </w:r>
          </w:p>
        </w:tc>
      </w:tr>
      <w:tr w:rsidR="004D2F03" w:rsidRPr="004D2F03" w:rsidTr="004D2F0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4D2F03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Zm00001d032152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995AE6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C</w:t>
            </w:r>
            <w:r w:rsidR="004D2F03" w:rsidRPr="004D2F03">
              <w:rPr>
                <w:rFonts w:eastAsia="等线"/>
                <w:color w:val="000000"/>
                <w:kern w:val="0"/>
                <w:szCs w:val="21"/>
              </w:rPr>
              <w:t>innamoyl-CoA reductase (CCR)</w:t>
            </w:r>
          </w:p>
        </w:tc>
      </w:tr>
      <w:tr w:rsidR="004D2F03" w:rsidRPr="004D2F03" w:rsidTr="004D2F0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4D2F03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Zm00001d008435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995AE6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B</w:t>
            </w:r>
            <w:r w:rsidR="004D2F03" w:rsidRPr="004D2F03">
              <w:rPr>
                <w:rFonts w:eastAsia="等线"/>
                <w:color w:val="000000"/>
                <w:kern w:val="0"/>
                <w:szCs w:val="21"/>
              </w:rPr>
              <w:t>eta-glucosidase (bglB)</w:t>
            </w:r>
          </w:p>
        </w:tc>
      </w:tr>
      <w:tr w:rsidR="004D2F03" w:rsidRPr="004D2F03" w:rsidTr="004D2F0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4D2F03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Zm00001d033649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995AE6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B</w:t>
            </w:r>
            <w:r w:rsidR="004D2F03" w:rsidRPr="004D2F03">
              <w:rPr>
                <w:rFonts w:eastAsia="等线"/>
                <w:color w:val="000000"/>
                <w:kern w:val="0"/>
                <w:szCs w:val="21"/>
              </w:rPr>
              <w:t>eta-glucosidase (bglB)</w:t>
            </w:r>
          </w:p>
        </w:tc>
      </w:tr>
      <w:tr w:rsidR="004D2F03" w:rsidRPr="004D2F03" w:rsidTr="004D2F0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4D2F03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Zm00001d053982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995AE6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B</w:t>
            </w:r>
            <w:r w:rsidR="004D2F03" w:rsidRPr="004D2F03">
              <w:rPr>
                <w:rFonts w:eastAsia="等线"/>
                <w:color w:val="000000"/>
                <w:kern w:val="0"/>
                <w:szCs w:val="21"/>
              </w:rPr>
              <w:t>eta-glucosidase (bglX)</w:t>
            </w:r>
          </w:p>
        </w:tc>
      </w:tr>
      <w:tr w:rsidR="004D2F03" w:rsidRPr="004D2F03" w:rsidTr="004D2F0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4D2F03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Zm00001d003317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995AE6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B</w:t>
            </w:r>
            <w:r w:rsidR="004D2F03" w:rsidRPr="004D2F03">
              <w:rPr>
                <w:rFonts w:eastAsia="等线"/>
                <w:color w:val="000000"/>
                <w:kern w:val="0"/>
                <w:szCs w:val="21"/>
              </w:rPr>
              <w:t>eta-glucosidase</w:t>
            </w:r>
          </w:p>
        </w:tc>
      </w:tr>
      <w:tr w:rsidR="004D2F03" w:rsidRPr="004D2F03" w:rsidTr="004D2F0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4D2F03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Zm00001d013268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995AE6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B</w:t>
            </w:r>
            <w:r w:rsidR="004D2F03" w:rsidRPr="004D2F03">
              <w:rPr>
                <w:rFonts w:eastAsia="等线"/>
                <w:color w:val="000000"/>
                <w:kern w:val="0"/>
                <w:szCs w:val="21"/>
              </w:rPr>
              <w:t>eta-glucosidase</w:t>
            </w:r>
          </w:p>
        </w:tc>
      </w:tr>
      <w:tr w:rsidR="004D2F03" w:rsidRPr="004D2F03" w:rsidTr="004D2F0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4D2F03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Zm00001d023994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995AE6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B</w:t>
            </w:r>
            <w:r w:rsidR="004D2F03" w:rsidRPr="004D2F03">
              <w:rPr>
                <w:rFonts w:eastAsia="等线"/>
                <w:color w:val="000000"/>
                <w:kern w:val="0"/>
                <w:szCs w:val="21"/>
              </w:rPr>
              <w:t>eta-glucosidase</w:t>
            </w:r>
          </w:p>
        </w:tc>
      </w:tr>
      <w:tr w:rsidR="004D2F03" w:rsidRPr="004D2F03" w:rsidTr="004D2F0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4D2F03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Zm00001d024000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995AE6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B</w:t>
            </w:r>
            <w:r w:rsidR="004D2F03" w:rsidRPr="004D2F03">
              <w:rPr>
                <w:rFonts w:eastAsia="等线"/>
                <w:color w:val="000000"/>
                <w:kern w:val="0"/>
                <w:szCs w:val="21"/>
              </w:rPr>
              <w:t>eta-glucosidase</w:t>
            </w:r>
          </w:p>
        </w:tc>
      </w:tr>
      <w:tr w:rsidR="004D2F03" w:rsidRPr="004D2F03" w:rsidTr="004D2F0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4D2F03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Zm00001d016471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995AE6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T</w:t>
            </w:r>
            <w:r w:rsidR="004D2F03" w:rsidRPr="004D2F03">
              <w:rPr>
                <w:rFonts w:eastAsia="等线"/>
                <w:color w:val="000000"/>
                <w:kern w:val="0"/>
                <w:szCs w:val="21"/>
              </w:rPr>
              <w:t>rans-cinnamate 4-monooxygenase (CYP73A)</w:t>
            </w:r>
          </w:p>
        </w:tc>
      </w:tr>
      <w:tr w:rsidR="004D2F03" w:rsidRPr="004D2F03" w:rsidTr="004D2F0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4D2F03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Zm00001d002004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995AE6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P</w:t>
            </w:r>
            <w:r w:rsidR="004D2F03" w:rsidRPr="004D2F03">
              <w:rPr>
                <w:rFonts w:eastAsia="等线"/>
                <w:color w:val="000000"/>
                <w:kern w:val="0"/>
                <w:szCs w:val="21"/>
              </w:rPr>
              <w:t>eroxidase (POD)</w:t>
            </w:r>
          </w:p>
        </w:tc>
      </w:tr>
      <w:tr w:rsidR="004D2F03" w:rsidRPr="004D2F03" w:rsidTr="004D2F0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4D2F03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Zm00001d008266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995AE6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P</w:t>
            </w:r>
            <w:r w:rsidR="004D2F03" w:rsidRPr="004D2F03">
              <w:rPr>
                <w:rFonts w:eastAsia="等线"/>
                <w:color w:val="000000"/>
                <w:kern w:val="0"/>
                <w:szCs w:val="21"/>
              </w:rPr>
              <w:t>eroxidase (POD)</w:t>
            </w:r>
          </w:p>
        </w:tc>
      </w:tr>
      <w:tr w:rsidR="004D2F03" w:rsidRPr="004D2F03" w:rsidTr="004D2F0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4D2F03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Zm00001d036835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995AE6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P</w:t>
            </w:r>
            <w:r w:rsidR="004D2F03" w:rsidRPr="004D2F03">
              <w:rPr>
                <w:rFonts w:eastAsia="等线"/>
                <w:color w:val="000000"/>
                <w:kern w:val="0"/>
                <w:szCs w:val="21"/>
              </w:rPr>
              <w:t>eroxidase (POD)</w:t>
            </w:r>
          </w:p>
        </w:tc>
      </w:tr>
      <w:tr w:rsidR="004D2F03" w:rsidRPr="004D2F03" w:rsidTr="004D2F0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4D2F03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Zm00001d038599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995AE6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P</w:t>
            </w:r>
            <w:r w:rsidR="004D2F03" w:rsidRPr="004D2F03">
              <w:rPr>
                <w:rFonts w:eastAsia="等线"/>
                <w:color w:val="000000"/>
                <w:kern w:val="0"/>
                <w:szCs w:val="21"/>
              </w:rPr>
              <w:t>eroxidase (POD)</w:t>
            </w:r>
          </w:p>
        </w:tc>
      </w:tr>
      <w:tr w:rsidR="004D2F03" w:rsidRPr="004D2F03" w:rsidTr="004D2F0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4D2F03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Zm00001d040364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995AE6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P</w:t>
            </w:r>
            <w:r w:rsidR="004D2F03" w:rsidRPr="004D2F03">
              <w:rPr>
                <w:rFonts w:eastAsia="等线"/>
                <w:color w:val="000000"/>
                <w:kern w:val="0"/>
                <w:szCs w:val="21"/>
              </w:rPr>
              <w:t>eroxidase (POD)</w:t>
            </w:r>
          </w:p>
        </w:tc>
      </w:tr>
      <w:tr w:rsidR="004D2F03" w:rsidRPr="004D2F03" w:rsidTr="004D2F0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4D2F03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Zm00001d011443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4D2F03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4-coumarate--CoA ligase (4CL)</w:t>
            </w:r>
          </w:p>
        </w:tc>
      </w:tr>
      <w:tr w:rsidR="004D2F03" w:rsidRPr="004D2F03" w:rsidTr="004D2F03">
        <w:trPr>
          <w:trHeight w:val="300"/>
        </w:trPr>
        <w:tc>
          <w:tcPr>
            <w:tcW w:w="9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4D2F03" w:rsidP="004D2F03">
            <w:pPr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b/>
                <w:bCs/>
                <w:color w:val="000000"/>
                <w:kern w:val="0"/>
                <w:szCs w:val="21"/>
              </w:rPr>
              <w:t>Other DEGs related to cell cycle and wuschel homeobox protein</w:t>
            </w:r>
          </w:p>
        </w:tc>
      </w:tr>
      <w:tr w:rsidR="004D2F03" w:rsidRPr="004D2F03" w:rsidTr="004D2F0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4D2F03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Zm00001d036371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995AE6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C</w:t>
            </w:r>
            <w:r w:rsidR="004D2F03" w:rsidRPr="004D2F03">
              <w:rPr>
                <w:rFonts w:eastAsia="等线"/>
                <w:color w:val="000000"/>
                <w:kern w:val="0"/>
                <w:szCs w:val="21"/>
              </w:rPr>
              <w:t>ell division protease FtsH (ftsH, hflB)</w:t>
            </w:r>
          </w:p>
        </w:tc>
      </w:tr>
      <w:tr w:rsidR="004D2F03" w:rsidRPr="004D2F03" w:rsidTr="004D2F0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4D2F03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Zm00001d023511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995AE6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C</w:t>
            </w:r>
            <w:r w:rsidR="004D2F03" w:rsidRPr="004D2F03">
              <w:rPr>
                <w:rFonts w:eastAsia="等线"/>
                <w:color w:val="000000"/>
                <w:kern w:val="0"/>
                <w:szCs w:val="21"/>
              </w:rPr>
              <w:t>ell division protease FtsH (ftsH, hflB)</w:t>
            </w:r>
          </w:p>
        </w:tc>
      </w:tr>
      <w:tr w:rsidR="004D2F03" w:rsidRPr="004D2F03" w:rsidTr="004D2F0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4D2F03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Zm00001d042285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995AE6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C</w:t>
            </w:r>
            <w:r w:rsidR="004D2F03" w:rsidRPr="004D2F03">
              <w:rPr>
                <w:rFonts w:eastAsia="等线"/>
                <w:color w:val="000000"/>
                <w:kern w:val="0"/>
                <w:szCs w:val="21"/>
              </w:rPr>
              <w:t>yclin-dependent kinase 12/13 (CDK12_13)</w:t>
            </w:r>
          </w:p>
        </w:tc>
      </w:tr>
      <w:tr w:rsidR="004D2F03" w:rsidRPr="004D2F03" w:rsidTr="004D2F0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4D2F03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Zm00001d022041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995AE6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C</w:t>
            </w:r>
            <w:r w:rsidR="004D2F03" w:rsidRPr="004D2F03">
              <w:rPr>
                <w:rFonts w:eastAsia="等线"/>
                <w:color w:val="000000"/>
                <w:kern w:val="0"/>
                <w:szCs w:val="21"/>
              </w:rPr>
              <w:t>yclin-dependent kinase 12/13 (CDK12_13)</w:t>
            </w:r>
          </w:p>
        </w:tc>
      </w:tr>
      <w:tr w:rsidR="004D2F03" w:rsidRPr="004D2F03" w:rsidTr="004D2F0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4D2F03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Zm00001d041957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995AE6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C</w:t>
            </w:r>
            <w:r w:rsidR="004D2F03" w:rsidRPr="004D2F03">
              <w:rPr>
                <w:rFonts w:eastAsia="等线"/>
                <w:color w:val="000000"/>
                <w:kern w:val="0"/>
                <w:szCs w:val="21"/>
              </w:rPr>
              <w:t>ell division cycle 20-like protein 1, cofactor of APC complex (CDH1)</w:t>
            </w:r>
          </w:p>
        </w:tc>
      </w:tr>
      <w:tr w:rsidR="004D2F03" w:rsidRPr="004D2F03" w:rsidTr="004D2F0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4D2F03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Zm00001d035270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995AE6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C</w:t>
            </w:r>
            <w:r w:rsidR="004D2F03" w:rsidRPr="004D2F03">
              <w:rPr>
                <w:rFonts w:eastAsia="等线"/>
                <w:color w:val="000000"/>
                <w:kern w:val="0"/>
                <w:szCs w:val="21"/>
              </w:rPr>
              <w:t>ell division cycle 20-like protein 1, cofactor of APC complex (CDH1)</w:t>
            </w:r>
          </w:p>
        </w:tc>
      </w:tr>
      <w:tr w:rsidR="004D2F03" w:rsidRPr="004D2F03" w:rsidTr="004D2F0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4D2F03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Zm00001d002662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995AE6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C</w:t>
            </w:r>
            <w:r w:rsidR="004D2F03" w:rsidRPr="004D2F03">
              <w:rPr>
                <w:rFonts w:eastAsia="等线"/>
                <w:color w:val="000000"/>
                <w:kern w:val="0"/>
                <w:szCs w:val="21"/>
              </w:rPr>
              <w:t>yclin B (CCNB)</w:t>
            </w:r>
          </w:p>
        </w:tc>
      </w:tr>
      <w:tr w:rsidR="004D2F03" w:rsidRPr="004D2F03" w:rsidTr="004D2F0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4D2F03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Zm00001d026129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995AE6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C</w:t>
            </w:r>
            <w:r w:rsidR="004D2F03" w:rsidRPr="004D2F03">
              <w:rPr>
                <w:rFonts w:eastAsia="等线"/>
                <w:color w:val="000000"/>
                <w:kern w:val="0"/>
                <w:szCs w:val="21"/>
              </w:rPr>
              <w:t>yclin B (CCNB)</w:t>
            </w:r>
          </w:p>
        </w:tc>
      </w:tr>
      <w:tr w:rsidR="004D2F03" w:rsidRPr="004D2F03" w:rsidTr="004D2F0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4D2F03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Zm00001d043164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995AE6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C</w:t>
            </w:r>
            <w:r w:rsidR="004D2F03" w:rsidRPr="004D2F03">
              <w:rPr>
                <w:rFonts w:eastAsia="等线"/>
                <w:color w:val="000000"/>
                <w:kern w:val="0"/>
                <w:szCs w:val="21"/>
              </w:rPr>
              <w:t>yclin B (CCNB)</w:t>
            </w:r>
          </w:p>
        </w:tc>
      </w:tr>
      <w:tr w:rsidR="004D2F03" w:rsidRPr="004D2F03" w:rsidTr="004D2F0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4D2F03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Zm00001d033365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995AE6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C</w:t>
            </w:r>
            <w:r w:rsidR="004D2F03" w:rsidRPr="004D2F03">
              <w:rPr>
                <w:rFonts w:eastAsia="等线"/>
                <w:color w:val="000000"/>
                <w:kern w:val="0"/>
                <w:szCs w:val="21"/>
              </w:rPr>
              <w:t>yclin A (CCNA)</w:t>
            </w:r>
          </w:p>
        </w:tc>
      </w:tr>
      <w:tr w:rsidR="004D2F03" w:rsidRPr="004D2F03" w:rsidTr="004D2F0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4D2F03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Zm00001d043444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995AE6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C</w:t>
            </w:r>
            <w:r w:rsidR="004D2F03" w:rsidRPr="004D2F03">
              <w:rPr>
                <w:rFonts w:eastAsia="等线"/>
                <w:color w:val="000000"/>
                <w:kern w:val="0"/>
                <w:szCs w:val="21"/>
              </w:rPr>
              <w:t>yclin A (CCNA)</w:t>
            </w:r>
          </w:p>
        </w:tc>
      </w:tr>
      <w:tr w:rsidR="004D2F03" w:rsidRPr="004D2F03" w:rsidTr="004D2F0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4D2F03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Zm00001d028714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995AE6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C</w:t>
            </w:r>
            <w:r w:rsidR="004D2F03" w:rsidRPr="004D2F03">
              <w:rPr>
                <w:rFonts w:eastAsia="等线"/>
                <w:color w:val="000000"/>
                <w:kern w:val="0"/>
                <w:szCs w:val="21"/>
              </w:rPr>
              <w:t>yclin A (CCNA)</w:t>
            </w:r>
          </w:p>
        </w:tc>
      </w:tr>
      <w:tr w:rsidR="004D2F03" w:rsidRPr="004D2F03" w:rsidTr="004D2F0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4D2F03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Zm00001d013933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995AE6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C</w:t>
            </w:r>
            <w:r w:rsidR="004D2F03" w:rsidRPr="004D2F03">
              <w:rPr>
                <w:rFonts w:eastAsia="等线"/>
                <w:color w:val="000000"/>
                <w:kern w:val="0"/>
                <w:szCs w:val="21"/>
              </w:rPr>
              <w:t>yclin A (CCNA)</w:t>
            </w:r>
          </w:p>
        </w:tc>
      </w:tr>
      <w:tr w:rsidR="004D2F03" w:rsidRPr="004D2F03" w:rsidTr="004D2F0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4D2F03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Zm00001d023283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995AE6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C</w:t>
            </w:r>
            <w:r w:rsidR="004D2F03" w:rsidRPr="004D2F03">
              <w:rPr>
                <w:rFonts w:eastAsia="等线"/>
                <w:color w:val="000000"/>
                <w:kern w:val="0"/>
                <w:szCs w:val="21"/>
              </w:rPr>
              <w:t xml:space="preserve">ell division control protein 45 (CDC45) </w:t>
            </w:r>
          </w:p>
        </w:tc>
      </w:tr>
      <w:tr w:rsidR="004D2F03" w:rsidRPr="004D2F03" w:rsidTr="004D2F0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4D2F03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Zm00001d041826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995AE6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C</w:t>
            </w:r>
            <w:r w:rsidR="004D2F03" w:rsidRPr="004D2F03">
              <w:rPr>
                <w:rFonts w:eastAsia="等线"/>
                <w:color w:val="000000"/>
                <w:kern w:val="0"/>
                <w:szCs w:val="21"/>
              </w:rPr>
              <w:t>ell division cycle 2-like (CDC2L)</w:t>
            </w:r>
          </w:p>
        </w:tc>
      </w:tr>
      <w:tr w:rsidR="004D2F03" w:rsidRPr="004D2F03" w:rsidTr="004D2F0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4D2F03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Zm00001d017128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995AE6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C</w:t>
            </w:r>
            <w:r w:rsidR="004D2F03" w:rsidRPr="004D2F03">
              <w:rPr>
                <w:rFonts w:eastAsia="等线"/>
                <w:color w:val="000000"/>
                <w:kern w:val="0"/>
                <w:szCs w:val="21"/>
              </w:rPr>
              <w:t>ell division cycle 2-like (CDC2L)</w:t>
            </w:r>
          </w:p>
        </w:tc>
      </w:tr>
      <w:tr w:rsidR="004D2F03" w:rsidRPr="004D2F03" w:rsidTr="004D2F0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4D2F03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Zm00001d048143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995AE6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C</w:t>
            </w:r>
            <w:r w:rsidR="004D2F03" w:rsidRPr="004D2F03">
              <w:rPr>
                <w:rFonts w:eastAsia="等线"/>
                <w:color w:val="000000"/>
                <w:kern w:val="0"/>
                <w:szCs w:val="21"/>
              </w:rPr>
              <w:t>yclin D5, plant (CYCD5)</w:t>
            </w:r>
          </w:p>
        </w:tc>
      </w:tr>
      <w:tr w:rsidR="004D2F03" w:rsidRPr="004D2F03" w:rsidTr="004D2F03">
        <w:trPr>
          <w:trHeight w:val="300"/>
        </w:trPr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4D2F03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Zm00001d035535</w:t>
            </w:r>
          </w:p>
        </w:tc>
        <w:tc>
          <w:tcPr>
            <w:tcW w:w="7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995AE6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P</w:t>
            </w:r>
            <w:r w:rsidR="004D2F03" w:rsidRPr="004D2F03">
              <w:rPr>
                <w:rFonts w:eastAsia="等线"/>
                <w:color w:val="000000"/>
                <w:kern w:val="0"/>
                <w:szCs w:val="21"/>
              </w:rPr>
              <w:t>utative wuschel homeobox protein (WOX)</w:t>
            </w:r>
          </w:p>
        </w:tc>
      </w:tr>
      <w:tr w:rsidR="004D2F03" w:rsidRPr="004D2F03" w:rsidTr="004D2F0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4D2F03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Zm00001d042821</w:t>
            </w:r>
          </w:p>
        </w:tc>
        <w:tc>
          <w:tcPr>
            <w:tcW w:w="76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2F03" w:rsidRPr="004D2F03" w:rsidRDefault="004D2F03" w:rsidP="004D2F03">
            <w:pPr>
              <w:rPr>
                <w:rFonts w:eastAsia="等线"/>
                <w:color w:val="000000"/>
                <w:kern w:val="0"/>
                <w:szCs w:val="21"/>
              </w:rPr>
            </w:pPr>
            <w:r w:rsidRPr="004D2F03">
              <w:rPr>
                <w:rFonts w:eastAsia="等线"/>
                <w:color w:val="000000"/>
                <w:kern w:val="0"/>
                <w:szCs w:val="21"/>
              </w:rPr>
              <w:t>WUSCHEL-related homeobox 9-like (WOX9)</w:t>
            </w:r>
          </w:p>
        </w:tc>
      </w:tr>
    </w:tbl>
    <w:p w:rsidR="00871538" w:rsidRPr="004D2F03" w:rsidRDefault="00871538"/>
    <w:sectPr w:rsidR="00871538" w:rsidRPr="004D2F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C242A" w:rsidRDefault="005C242A" w:rsidP="00922E53">
      <w:r>
        <w:separator/>
      </w:r>
    </w:p>
  </w:endnote>
  <w:endnote w:type="continuationSeparator" w:id="0">
    <w:p w:rsidR="005C242A" w:rsidRDefault="005C242A" w:rsidP="00922E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C242A" w:rsidRDefault="005C242A" w:rsidP="00922E53">
      <w:r>
        <w:separator/>
      </w:r>
    </w:p>
  </w:footnote>
  <w:footnote w:type="continuationSeparator" w:id="0">
    <w:p w:rsidR="005C242A" w:rsidRDefault="005C242A" w:rsidP="00922E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72601"/>
    <w:rsid w:val="00472601"/>
    <w:rsid w:val="00496E11"/>
    <w:rsid w:val="004A15E9"/>
    <w:rsid w:val="004D2F03"/>
    <w:rsid w:val="00583403"/>
    <w:rsid w:val="0059026E"/>
    <w:rsid w:val="005C242A"/>
    <w:rsid w:val="005D12B5"/>
    <w:rsid w:val="005D7FBA"/>
    <w:rsid w:val="00601CC5"/>
    <w:rsid w:val="00871538"/>
    <w:rsid w:val="00922E53"/>
    <w:rsid w:val="00995AE6"/>
    <w:rsid w:val="009D6A38"/>
    <w:rsid w:val="00C61BCF"/>
    <w:rsid w:val="00FF5B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4A462A1"/>
  <w15:chartTrackingRefBased/>
  <w15:docId w15:val="{11F78DFC-5D74-49CA-A1ED-A54B3313E8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01CC5"/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22E5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22E53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22E53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22E53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983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8724E7B-F5AD-42EE-B006-066BF7E81C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</TotalTime>
  <Pages>4</Pages>
  <Words>1318</Words>
  <Characters>7518</Characters>
  <Application>Microsoft Office Word</Application>
  <DocSecurity>0</DocSecurity>
  <Lines>62</Lines>
  <Paragraphs>17</Paragraphs>
  <ScaleCrop>false</ScaleCrop>
  <Company/>
  <LinksUpToDate>false</LinksUpToDate>
  <CharactersWithSpaces>8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-a</dc:creator>
  <cp:keywords/>
  <dc:description/>
  <cp:lastModifiedBy>dell-a</cp:lastModifiedBy>
  <cp:revision>23</cp:revision>
  <dcterms:created xsi:type="dcterms:W3CDTF">2017-08-24T04:05:00Z</dcterms:created>
  <dcterms:modified xsi:type="dcterms:W3CDTF">2018-10-20T13:28:00Z</dcterms:modified>
</cp:coreProperties>
</file>